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20" w:type="dxa"/>
        <w:tblInd w:w="-1350" w:type="dxa"/>
        <w:tblLook w:val="04A0" w:firstRow="1" w:lastRow="0" w:firstColumn="1" w:lastColumn="0" w:noHBand="0" w:noVBand="1"/>
      </w:tblPr>
      <w:tblGrid>
        <w:gridCol w:w="1236"/>
        <w:gridCol w:w="1236"/>
        <w:gridCol w:w="1053"/>
        <w:gridCol w:w="1053"/>
        <w:gridCol w:w="1053"/>
        <w:gridCol w:w="1053"/>
        <w:gridCol w:w="1056"/>
        <w:gridCol w:w="1236"/>
        <w:gridCol w:w="1036"/>
        <w:gridCol w:w="1036"/>
        <w:gridCol w:w="1036"/>
        <w:gridCol w:w="1036"/>
      </w:tblGrid>
      <w:tr w:rsidR="00541334" w:rsidRPr="00541334" w14:paraId="06B9AE8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634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457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44928" behindDoc="0" locked="0" layoutInCell="1" allowOverlap="1" wp14:anchorId="432DA90A" wp14:editId="3C47FBB7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176530</wp:posOffset>
                      </wp:positionV>
                      <wp:extent cx="4405630" cy="981075"/>
                      <wp:effectExtent l="0" t="0" r="0" b="0"/>
                      <wp:wrapNone/>
                      <wp:docPr id="270" name="Text Box 2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01910" cy="97719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BB2468D" w14:textId="77777777" w:rsidR="00541334" w:rsidRDefault="00541334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Original Western blot membrane images</w:t>
                                  </w:r>
                                </w:p>
                                <w:p w14:paraId="2149419D" w14:textId="77777777" w:rsidR="00541334" w:rsidRDefault="00541334" w:rsidP="00541334"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  <w:t>The boxes indicate displayed areas as representative images in the figures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2DA90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70" o:spid="_x0000_s1026" type="#_x0000_t202" style="position:absolute;margin-left:3.4pt;margin-top:13.9pt;width:346.9pt;height:77.2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" filled="f" stroked="f">
                      <v:textbox style="mso-fit-shape-to-text:t">
                        <w:txbxContent>
                          <w:p w14:paraId="1BB2468D" w14:textId="77777777" w:rsidR="00541334" w:rsidRDefault="00541334" w:rsidP="005413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Original Western blot membrane images</w:t>
                            </w:r>
                          </w:p>
                          <w:p w14:paraId="2149419D" w14:textId="77777777" w:rsidR="00541334" w:rsidRDefault="00541334" w:rsidP="00541334"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8"/>
                                <w:szCs w:val="28"/>
                              </w:rPr>
                              <w:t>The boxes indicate displayed areas as representative images in the figur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45952" behindDoc="0" locked="0" layoutInCell="1" allowOverlap="1" wp14:anchorId="1A584E95" wp14:editId="30907FD0">
                      <wp:simplePos x="0" y="0"/>
                      <wp:positionH relativeFrom="column">
                        <wp:posOffset>600075</wp:posOffset>
                      </wp:positionH>
                      <wp:positionV relativeFrom="paragraph">
                        <wp:posOffset>1171575</wp:posOffset>
                      </wp:positionV>
                      <wp:extent cx="4547870" cy="304800"/>
                      <wp:effectExtent l="0" t="0" r="0" b="0"/>
                      <wp:wrapNone/>
                      <wp:docPr id="228" name="Text Box 2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E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37074" cy="30457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96C7E66" w14:textId="77777777" w:rsidR="00541334" w:rsidRDefault="00541334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 xml:space="preserve"> WT           KO             WT             KO            WT              KO            WT            KO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584E95" id="Text Box 228" o:spid="_x0000_s1027" type="#_x0000_t202" style="position:absolute;margin-left:47.25pt;margin-top:92.25pt;width:358.1pt;height:24pt;z-index:2516459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" filled="f" stroked="f">
                      <v:textbox>
                        <w:txbxContent>
                          <w:p w14:paraId="096C7E66" w14:textId="77777777" w:rsidR="00541334" w:rsidRDefault="00541334" w:rsidP="005413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</w:rPr>
                              <w:t xml:space="preserve"> WT           KO             WT             KO            WT              KO            WT            K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 wp14:anchorId="3F11BB1E" wp14:editId="32840A5B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1885950</wp:posOffset>
                      </wp:positionV>
                      <wp:extent cx="2166620" cy="356870"/>
                      <wp:effectExtent l="19050" t="19050" r="24130" b="24130"/>
                      <wp:wrapNone/>
                      <wp:docPr id="269" name="Rectangle 2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7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2251" cy="322504"/>
                              </a:xfrm>
                              <a:prstGeom prst="rect">
                                <a:avLst/>
                              </a:prstGeom>
                              <a:noFill/>
                              <a:ln w="38100">
                                <a:solidFill>
                                  <a:schemeClr val="accent2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691C38" id="Rectangle 269" o:spid="_x0000_s1026" style="position:absolute;margin-left:127.5pt;margin-top:148.5pt;width:170.6pt;height:28.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" filled="f" strokecolor="#f4b083 [1941]" strokeweight="3pt"/>
                  </w:pict>
                </mc:Fallback>
              </mc:AlternateContent>
            </w: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48000" behindDoc="0" locked="0" layoutInCell="1" allowOverlap="1" wp14:anchorId="21A6D02F" wp14:editId="0E8E1CF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352550</wp:posOffset>
                      </wp:positionV>
                      <wp:extent cx="5736674" cy="6754541"/>
                      <wp:effectExtent l="0" t="0" r="0" b="8255"/>
                      <wp:wrapNone/>
                      <wp:docPr id="268" name="Group 2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36674" cy="6754541"/>
                                <a:chOff x="0" y="0"/>
                                <a:chExt cx="5736674" cy="6754546"/>
                              </a:xfrm>
                            </wpg:grpSpPr>
                            <wpg:grpSp>
                              <wpg:cNvPr id="91" name="Group 91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5C00000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0" y="0"/>
                                  <a:ext cx="5736674" cy="6754546"/>
                                  <a:chOff x="0" y="0"/>
                                  <a:chExt cx="5736674" cy="6754546"/>
                                </a:xfrm>
                              </wpg:grpSpPr>
                              <wpg:grpSp>
                                <wpg:cNvPr id="93" name="Group 93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5B000000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0" y="0"/>
                                    <a:ext cx="5736674" cy="6754546"/>
                                    <a:chOff x="0" y="0"/>
                                    <a:chExt cx="5914686" cy="7228475"/>
                                  </a:xfrm>
                                </wpg:grpSpPr>
                                <wpg:grpSp>
                                  <wpg:cNvPr id="95" name="Group 95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24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1366" y="0"/>
                                      <a:ext cx="5596716" cy="532605"/>
                                      <a:chOff x="1366" y="0"/>
                                      <a:chExt cx="5596716" cy="553804"/>
                                    </a:xfrm>
                                  </wpg:grpSpPr>
                                  <wpg:grpSp>
                                    <wpg:cNvPr id="168" name="Group 168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F6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511252" y="0"/>
                                        <a:ext cx="5086830" cy="553804"/>
                                        <a:chOff x="511252" y="0"/>
                                        <a:chExt cx="4548163" cy="550404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70" name="Picture 170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EB000000}"/>
                                            </a:ext>
                                          </a:extLst>
                                        </pic:cNvPr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8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511252" y="0"/>
                                          <a:ext cx="4045797" cy="44132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s:wsp>
                                      <wps:cNvPr id="174" name="TextBox 235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EC00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 rot="10800000" flipV="1">
                                          <a:off x="4508577" y="114298"/>
                                          <a:ext cx="550838" cy="43610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5A40BC92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GAPDH</w:t>
                                            </w:r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69" name="TextBox 265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A010000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 rot="10800000" flipV="1">
                                        <a:off x="1366" y="88216"/>
                                        <a:ext cx="521799" cy="26497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txbx>
                                      <w:txbxContent>
                                        <w:p w14:paraId="287572C8" w14:textId="77777777" w:rsidR="00541334" w:rsidRDefault="00541334" w:rsidP="00541334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 xml:space="preserve">37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>kD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wrap="none" rtlCol="0" anchor="t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96" name="Group 96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43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10886" y="493705"/>
                                      <a:ext cx="5556302" cy="472433"/>
                                      <a:chOff x="10886" y="493705"/>
                                      <a:chExt cx="5556302" cy="472433"/>
                                    </a:xfrm>
                                  </wpg:grpSpPr>
                                  <wps:wsp>
                                    <wps:cNvPr id="165" name="TextBox 92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5D000000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4985811" y="622222"/>
                                        <a:ext cx="581377" cy="22153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txbx>
                                      <w:txbxContent>
                                        <w:p w14:paraId="5C861BF2" w14:textId="77777777" w:rsidR="00541334" w:rsidRDefault="00541334" w:rsidP="00541334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>UCHL1</w:t>
                                          </w:r>
                                        </w:p>
                                      </w:txbxContent>
                                    </wps:txbx>
                                    <wps:bodyPr wrap="none" rtlCol="0" anchor="t">
                                      <a:noAutofit/>
                                    </wps:bodyPr>
                                  </wps:wsp>
                                  <pic:pic xmlns:pic="http://schemas.openxmlformats.org/drawingml/2006/picture">
                                    <pic:nvPicPr>
                                      <pic:cNvPr id="166" name="Picture 166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DB000000}"/>
                                          </a:ext>
                                        </a:extLst>
                                      </pic:cNvPr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9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 flipH="1">
                                        <a:off x="510858" y="493705"/>
                                        <a:ext cx="4531968" cy="472433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wps:wsp>
                                    <wps:cNvPr id="167" name="TextBox 266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B010000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 rot="10800000" flipV="1">
                                        <a:off x="10886" y="671610"/>
                                        <a:ext cx="521799" cy="25551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txbx>
                                      <w:txbxContent>
                                        <w:p w14:paraId="1363EFF6" w14:textId="77777777" w:rsidR="00541334" w:rsidRDefault="00541334" w:rsidP="00541334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 xml:space="preserve">25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>kD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wrap="none" rtlCol="0" anchor="t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97" name="Group 97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42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21754" y="6675579"/>
                                      <a:ext cx="5888271" cy="552896"/>
                                      <a:chOff x="21754" y="6675579"/>
                                      <a:chExt cx="5888271" cy="552896"/>
                                    </a:xfrm>
                                  </wpg:grpSpPr>
                                  <wpg:grpSp>
                                    <wpg:cNvPr id="159" name="Group 159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30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21754" y="6675579"/>
                                        <a:ext cx="5888271" cy="552896"/>
                                        <a:chOff x="21754" y="6675579"/>
                                        <a:chExt cx="5888271" cy="574903"/>
                                      </a:xfrm>
                                    </wpg:grpSpPr>
                                    <wpg:grpSp>
                                      <wpg:cNvPr id="161" name="Group 161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EE000000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502547" y="6675579"/>
                                          <a:ext cx="5407478" cy="574903"/>
                                          <a:chOff x="502547" y="6675579"/>
                                          <a:chExt cx="4836395" cy="571500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163" name="Picture 163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0000000-0008-0000-0200-0000ED000000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502547" y="6675579"/>
                                            <a:ext cx="4104823" cy="5715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  <wps:wsp>
                                        <wps:cNvPr id="164" name="TextBox 148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95000000}"/>
                                            </a:ext>
                                          </a:extLst>
                                        </wps:cNvPr>
                                        <wps:cNvSpPr txBox="1"/>
                                        <wps:spPr>
                                          <a:xfrm>
                                            <a:off x="4567485" y="6856197"/>
                                            <a:ext cx="771457" cy="26492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style>
                                          <a:lnRef idx="0">
                                            <a:scrgbClr r="0" g="0" b="0"/>
                                          </a:lnRef>
                                          <a:fillRef idx="0">
                                            <a:scrgbClr r="0" g="0" b="0"/>
                                          </a:fillRef>
                                          <a:effectRef idx="0">
                                            <a:scrgbClr r="0" g="0" b="0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49164FBC" w14:textId="77777777" w:rsidR="00541334" w:rsidRDefault="00541334" w:rsidP="00541334">
                                              <w:pPr>
                                                <w:rPr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</w:rPr>
                                                <w:t>PGC1 alpha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none" rtlCol="0" anchor="t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62" name="TextBox 276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1501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 rot="10800000" flipV="1">
                                          <a:off x="21754" y="6827401"/>
                                          <a:ext cx="521799" cy="26568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7D8FF65A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 xml:space="preserve">90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kD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60" name="Rectangle 160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9010000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2816688" y="6783126"/>
                                        <a:ext cx="2258784" cy="37079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accent2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prstDash val="solid"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t"/>
                                  </wps:wsp>
                                </wpg:grpSp>
                                <wpg:grpSp>
                                  <wpg:cNvPr id="99" name="Group 99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1F01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12229" y="6222937"/>
                                      <a:ext cx="5902457" cy="460252"/>
                                      <a:chOff x="12229" y="6222937"/>
                                      <a:chExt cx="5902457" cy="460252"/>
                                    </a:xfrm>
                                  </wpg:grpSpPr>
                                  <wpg:grpSp>
                                    <wpg:cNvPr id="153" name="Group 153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2F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12229" y="6222937"/>
                                        <a:ext cx="5902457" cy="460252"/>
                                        <a:chOff x="12229" y="6222935"/>
                                        <a:chExt cx="5902457" cy="478572"/>
                                      </a:xfrm>
                                    </wpg:grpSpPr>
                                    <wpg:grpSp>
                                      <wpg:cNvPr id="155" name="Group 155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0D000000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499061" y="6222935"/>
                                          <a:ext cx="5415625" cy="478572"/>
                                          <a:chOff x="499061" y="6222931"/>
                                          <a:chExt cx="2864825" cy="381641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157" name="Picture 157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0000000-0008-0000-0200-00000F000000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499061" y="6222931"/>
                                            <a:ext cx="2431487" cy="30753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  <wps:wsp>
                                        <wps:cNvPr id="158" name="TextBox 15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10000000}"/>
                                            </a:ext>
                                          </a:extLst>
                                        </wps:cNvPr>
                                        <wps:cNvSpPr txBox="1"/>
                                        <wps:spPr>
                                          <a:xfrm>
                                            <a:off x="2904994" y="6269860"/>
                                            <a:ext cx="458892" cy="3347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style>
                                          <a:lnRef idx="0">
                                            <a:scrgbClr r="0" g="0" b="0"/>
                                          </a:lnRef>
                                          <a:fillRef idx="0">
                                            <a:scrgbClr r="0" g="0" b="0"/>
                                          </a:fillRef>
                                          <a:effectRef idx="0">
                                            <a:scrgbClr r="0" g="0" b="0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172596C1" w14:textId="77777777" w:rsidR="00541334" w:rsidRDefault="00541334" w:rsidP="00541334">
                                              <w:pPr>
                                                <w:rPr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</w:rPr>
                                                <w:t>AMPK</w:t>
                                              </w:r>
                                              <w: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  <w:lang w:val="el-GR"/>
                                                </w:rPr>
                                                <w:t>α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rtlCol="0" anchor="t">
                                          <a:spAutoFit/>
                                        </wps:bodyPr>
                                      </wps:wsp>
                                    </wpg:grpSp>
                                    <wps:wsp>
                                      <wps:cNvPr id="156" name="TextBox 275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1401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 rot="10800000" flipV="1">
                                          <a:off x="12229" y="6323384"/>
                                          <a:ext cx="521799" cy="26497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48FCEBF0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 xml:space="preserve">62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kD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54" name="Rectangle 154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17000000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2829337" y="6270824"/>
                                        <a:ext cx="2258785" cy="30820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accent2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prstDash val="solid"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t"/>
                                  </wps:wsp>
                                </wpg:grpSp>
                                <wpg:grpSp>
                                  <wpg:cNvPr id="100" name="Group 100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1E01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9512" y="5218702"/>
                                      <a:ext cx="5626645" cy="471248"/>
                                      <a:chOff x="9512" y="5218702"/>
                                      <a:chExt cx="5626645" cy="471248"/>
                                    </a:xfrm>
                                  </wpg:grpSpPr>
                                  <wpg:grpSp>
                                    <wpg:cNvPr id="147" name="Group 147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2E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9512" y="5218702"/>
                                        <a:ext cx="5626645" cy="471248"/>
                                        <a:chOff x="9512" y="5218702"/>
                                        <a:chExt cx="5626645" cy="490006"/>
                                      </a:xfrm>
                                    </wpg:grpSpPr>
                                    <wpg:grpSp>
                                      <wpg:cNvPr id="149" name="Group 149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DC000000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514040" y="5218702"/>
                                          <a:ext cx="5122117" cy="490006"/>
                                          <a:chOff x="514040" y="5218687"/>
                                          <a:chExt cx="3801292" cy="352425"/>
                                        </a:xfrm>
                                      </wpg:grpSpPr>
                                      <wps:wsp>
                                        <wps:cNvPr id="151" name="TextBox 42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2B000000}"/>
                                            </a:ext>
                                          </a:extLst>
                                        </wps:cNvPr>
                                        <wps:cNvSpPr txBox="1"/>
                                        <wps:spPr>
                                          <a:xfrm>
                                            <a:off x="3896020" y="5319153"/>
                                            <a:ext cx="419312" cy="2083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style>
                                          <a:lnRef idx="0">
                                            <a:scrgbClr r="0" g="0" b="0"/>
                                          </a:lnRef>
                                          <a:fillRef idx="0">
                                            <a:scrgbClr r="0" g="0" b="0"/>
                                          </a:fillRef>
                                          <a:effectRef idx="0">
                                            <a:scrgbClr r="0" g="0" b="0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7C665E45" w14:textId="77777777" w:rsidR="00541334" w:rsidRDefault="00541334" w:rsidP="00541334">
                                              <w:pPr>
                                                <w:rPr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</w:rPr>
                                                <w:t>HSP60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none" rtlCol="0" anchor="t">
                                          <a:noAutofit/>
                                        </wps:bodyPr>
                                      </wps:wsp>
                                      <pic:pic xmlns:pic="http://schemas.openxmlformats.org/drawingml/2006/picture">
                                        <pic:nvPicPr>
                                          <pic:cNvPr id="152" name="Picture 152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0000000-0008-0000-0200-0000DA000000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 flipH="1">
                                            <a:off x="514040" y="5218687"/>
                                            <a:ext cx="3407512" cy="3524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wpg:grpSp>
                                    <wps:wsp>
                                      <wps:cNvPr id="150" name="TextBox 274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1301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 rot="10800000" flipV="1">
                                          <a:off x="9512" y="5340073"/>
                                          <a:ext cx="521799" cy="26568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3C0B0881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 xml:space="preserve">60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kD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48" name="Rectangle 148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D7000000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2861594" y="5301783"/>
                                        <a:ext cx="2258784" cy="35587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accent2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prstDash val="solid"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t"/>
                                  </wps:wsp>
                                </wpg:grpSp>
                                <wpg:grpSp>
                                  <wpg:cNvPr id="101" name="Group 101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5A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10878" y="4171902"/>
                                      <a:ext cx="5601732" cy="377065"/>
                                      <a:chOff x="10878" y="4171902"/>
                                      <a:chExt cx="5601732" cy="377065"/>
                                    </a:xfrm>
                                  </wpg:grpSpPr>
                                  <wpg:grpSp>
                                    <wpg:cNvPr id="141" name="Group 141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2C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10878" y="4171902"/>
                                        <a:ext cx="5601732" cy="377065"/>
                                        <a:chOff x="10878" y="4171902"/>
                                        <a:chExt cx="5601732" cy="392074"/>
                                      </a:xfrm>
                                    </wpg:grpSpPr>
                                    <wpg:grpSp>
                                      <wpg:cNvPr id="143" name="Group 143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76000000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493631" y="4171902"/>
                                          <a:ext cx="5118979" cy="387808"/>
                                          <a:chOff x="493631" y="4171902"/>
                                          <a:chExt cx="2459650" cy="167217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145" name="Picture 145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0000000-0008-0000-0200-000078000000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493631" y="4171902"/>
                                            <a:ext cx="2205038" cy="16721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  <wps:wsp>
                                        <wps:cNvPr id="146" name="TextBox 120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79000000}"/>
                                            </a:ext>
                                          </a:extLst>
                                        </wps:cNvPr>
                                        <wps:cNvSpPr txBox="1"/>
                                        <wps:spPr>
                                          <a:xfrm>
                                            <a:off x="2678021" y="4203641"/>
                                            <a:ext cx="275260" cy="10968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style>
                                          <a:lnRef idx="0">
                                            <a:scrgbClr r="0" g="0" b="0"/>
                                          </a:lnRef>
                                          <a:fillRef idx="0">
                                            <a:scrgbClr r="0" g="0" b="0"/>
                                          </a:fillRef>
                                          <a:effectRef idx="0">
                                            <a:scrgbClr r="0" g="0" b="0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4B2F547A" w14:textId="77777777" w:rsidR="00541334" w:rsidRDefault="00541334" w:rsidP="00541334">
                                              <w:pPr>
                                                <w:rPr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</w:rPr>
                                                <w:t xml:space="preserve">ATP5A  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none" rtlCol="0" anchor="t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44" name="TextBox 272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1101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 rot="10800000" flipV="1">
                                          <a:off x="10878" y="4298293"/>
                                          <a:ext cx="521799" cy="26568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00B853F1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 xml:space="preserve">55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kD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42" name="Rectangle 142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1010000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492585" y="4234346"/>
                                        <a:ext cx="2258785" cy="31296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accent2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prstDash val="solid"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t"/>
                                  </wps:wsp>
                                </wpg:grpSp>
                                <wpg:grpSp>
                                  <wpg:cNvPr id="102" name="Group 102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3F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13594" y="4636351"/>
                                      <a:ext cx="5528344" cy="488872"/>
                                      <a:chOff x="13594" y="4636351"/>
                                      <a:chExt cx="5528344" cy="488872"/>
                                    </a:xfrm>
                                  </wpg:grpSpPr>
                                  <wpg:grpSp>
                                    <wpg:cNvPr id="135" name="Group 135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2D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13594" y="4636351"/>
                                        <a:ext cx="5528344" cy="488872"/>
                                        <a:chOff x="13594" y="4636351"/>
                                        <a:chExt cx="5528344" cy="508330"/>
                                      </a:xfrm>
                                    </wpg:grpSpPr>
                                    <wpg:grpSp>
                                      <wpg:cNvPr id="137" name="Group 137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49000000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499915" y="4636351"/>
                                          <a:ext cx="5042023" cy="508330"/>
                                          <a:chOff x="499915" y="4636351"/>
                                          <a:chExt cx="2431125" cy="247650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139" name="Picture 139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0000000-0008-0000-0200-00004B000000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499915" y="4636351"/>
                                            <a:ext cx="2205038" cy="2476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  <wps:wsp>
                                        <wps:cNvPr id="140" name="TextBox 75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4C000000}"/>
                                            </a:ext>
                                          </a:extLst>
                                        </wps:cNvPr>
                                        <wps:cNvSpPr txBox="1"/>
                                        <wps:spPr>
                                          <a:xfrm>
                                            <a:off x="2698068" y="4704909"/>
                                            <a:ext cx="232972" cy="1414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style>
                                          <a:lnRef idx="0">
                                            <a:scrgbClr r="0" g="0" b="0"/>
                                          </a:lnRef>
                                          <a:fillRef idx="0">
                                            <a:scrgbClr r="0" g="0" b="0"/>
                                          </a:fillRef>
                                          <a:effectRef idx="0">
                                            <a:scrgbClr r="0" g="0" b="0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49AFA19D" w14:textId="77777777" w:rsidR="00541334" w:rsidRDefault="00541334" w:rsidP="00541334">
                                              <w:pPr>
                                                <w:rPr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</w:rPr>
                                                <w:t>CPT1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none" rtlCol="0" anchor="t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38" name="TextBox 273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1201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 rot="10800000" flipV="1">
                                          <a:off x="13594" y="4781305"/>
                                          <a:ext cx="521799" cy="26497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6E1718E0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 xml:space="preserve">88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kD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36" name="Rectangle 136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0010000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517079" y="4719308"/>
                                        <a:ext cx="2258785" cy="3763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accent2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prstDash val="solid"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t"/>
                                  </wps:wsp>
                                </wpg:grpSp>
                                <wpg:grpSp>
                                  <wpg:cNvPr id="103" name="Group 103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3E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28567" y="3609622"/>
                                      <a:ext cx="5455228" cy="445851"/>
                                      <a:chOff x="28567" y="3609622"/>
                                      <a:chExt cx="5455228" cy="445851"/>
                                    </a:xfrm>
                                  </wpg:grpSpPr>
                                  <wpg:grpSp>
                                    <wpg:cNvPr id="129" name="Group 129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2A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28567" y="3609622"/>
                                        <a:ext cx="5455228" cy="445851"/>
                                        <a:chOff x="28567" y="3609624"/>
                                        <a:chExt cx="5455228" cy="463599"/>
                                      </a:xfrm>
                                    </wpg:grpSpPr>
                                    <wpg:grpSp>
                                      <wpg:cNvPr id="131" name="Group 131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12000000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486771" y="3609624"/>
                                          <a:ext cx="4997024" cy="463599"/>
                                          <a:chOff x="486771" y="3609629"/>
                                          <a:chExt cx="2410413" cy="345418"/>
                                        </a:xfrm>
                                      </wpg:grpSpPr>
                                      <wps:wsp>
                                        <wps:cNvPr id="133" name="TextBox 19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14000000}"/>
                                            </a:ext>
                                          </a:extLst>
                                        </wps:cNvPr>
                                        <wps:cNvSpPr txBox="1"/>
                                        <wps:spPr>
                                          <a:xfrm>
                                            <a:off x="2646747" y="3729189"/>
                                            <a:ext cx="250437" cy="22585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style>
                                          <a:lnRef idx="0">
                                            <a:scrgbClr r="0" g="0" b="0"/>
                                          </a:lnRef>
                                          <a:fillRef idx="0">
                                            <a:scrgbClr r="0" g="0" b="0"/>
                                          </a:fillRef>
                                          <a:effectRef idx="0">
                                            <a:scrgbClr r="0" g="0" b="0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44D774AF" w14:textId="77777777" w:rsidR="00541334" w:rsidRDefault="00541334" w:rsidP="00541334">
                                              <w:pPr>
                                                <w:rPr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</w:rPr>
                                                <w:t>VDAC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none" rtlCol="0" anchor="t">
                                          <a:noAutofit/>
                                        </wps:bodyPr>
                                      </wps:wsp>
                                      <pic:pic xmlns:pic="http://schemas.openxmlformats.org/drawingml/2006/picture">
                                        <pic:nvPicPr>
                                          <pic:cNvPr id="134" name="Picture 134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0000000-0008-0000-0200-000015000000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486771" y="3609629"/>
                                            <a:ext cx="2197244" cy="342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wpg:grpSp>
                                    <wps:wsp>
                                      <wps:cNvPr id="132" name="TextBox 271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1001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 rot="10800000" flipV="1">
                                          <a:off x="28567" y="3738518"/>
                                          <a:ext cx="521799" cy="265684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393499CA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 xml:space="preserve">32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kD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30" name="Rectangle 130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2010000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1624696" y="3699580"/>
                                        <a:ext cx="2258785" cy="31296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accent2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prstDash val="solid"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t"/>
                                  </wps:wsp>
                                </wpg:grpSp>
                                <wpg:grpSp>
                                  <wpg:cNvPr id="104" name="Group 104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3D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39454" y="3068737"/>
                                      <a:ext cx="5662200" cy="491778"/>
                                      <a:chOff x="39454" y="3068737"/>
                                      <a:chExt cx="5662200" cy="491778"/>
                                    </a:xfrm>
                                  </wpg:grpSpPr>
                                  <wpg:grpSp>
                                    <wpg:cNvPr id="123" name="Group 123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29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39454" y="3068737"/>
                                        <a:ext cx="5662200" cy="491778"/>
                                        <a:chOff x="39454" y="3068737"/>
                                        <a:chExt cx="5662200" cy="511352"/>
                                      </a:xfrm>
                                    </wpg:grpSpPr>
                                    <wpg:grpSp>
                                      <wpg:cNvPr id="125" name="Group 125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F7000000}"/>
                                          </a:ext>
                                        </a:extLst>
                                      </wpg:cNvPr>
                                      <wpg:cNvGrpSpPr/>
                                      <wpg:grpSpPr>
                                        <a:xfrm>
                                          <a:off x="484016" y="3068737"/>
                                          <a:ext cx="5217638" cy="511352"/>
                                          <a:chOff x="484016" y="3068731"/>
                                          <a:chExt cx="4667318" cy="508000"/>
                                        </a:xfrm>
                                      </wpg:grpSpPr>
                                      <wps:wsp>
                                        <wps:cNvPr id="127" name="TextBox 63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40000000}"/>
                                            </a:ext>
                                          </a:extLst>
                                        </wps:cNvPr>
                                        <wps:cNvSpPr txBox="1"/>
                                        <wps:spPr>
                                          <a:xfrm>
                                            <a:off x="4542843" y="3160183"/>
                                            <a:ext cx="608491" cy="28219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wps:spPr>
                                        <wps:style>
                                          <a:lnRef idx="0">
                                            <a:scrgbClr r="0" g="0" b="0"/>
                                          </a:lnRef>
                                          <a:fillRef idx="0">
                                            <a:scrgbClr r="0" g="0" b="0"/>
                                          </a:fillRef>
                                          <a:effectRef idx="0">
                                            <a:scrgbClr r="0" g="0" b="0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txbx>
                                          <w:txbxContent>
                                            <w:p w14:paraId="094AB7AE" w14:textId="77777777" w:rsidR="00541334" w:rsidRDefault="00541334" w:rsidP="00541334">
                                              <w:pPr>
                                                <w:rPr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hAnsi="Calibri"/>
                                                  <w:color w:val="000000" w:themeColor="text1"/>
                                                </w:rPr>
                                                <w:t>NDUFB8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none" rtlCol="0" anchor="t">
                                          <a:noAutofit/>
                                        </wps:bodyPr>
                                      </wps:wsp>
                                      <pic:pic xmlns:pic="http://schemas.openxmlformats.org/drawingml/2006/picture">
                                        <pic:nvPicPr>
                                          <pic:cNvPr id="128" name="Picture 128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0000000-0008-0000-0200-0000F4000000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484016" y="3068731"/>
                                            <a:ext cx="4071938" cy="508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wpg:grpSp>
                                    <wps:wsp>
                                      <wps:cNvPr id="126" name="TextBox 270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0F01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 rot="10800000" flipV="1">
                                          <a:off x="39454" y="3225454"/>
                                          <a:ext cx="521799" cy="26497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1103D4D8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 xml:space="preserve">20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kD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24" name="Rectangle 124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3010000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1605560" y="3095363"/>
                                        <a:ext cx="2279189" cy="42182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accent2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prstDash val="solid"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t"/>
                                  </wps:wsp>
                                </wpg:grpSp>
                                <wpg:grpSp>
                                  <wpg:cNvPr id="105" name="Group 105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4F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2719" y="2392367"/>
                                      <a:ext cx="5697528" cy="591220"/>
                                      <a:chOff x="2719" y="2392367"/>
                                      <a:chExt cx="5697528" cy="591220"/>
                                    </a:xfrm>
                                  </wpg:grpSpPr>
                                  <wps:wsp>
                                    <wps:cNvPr id="118" name="TextBox 77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4E000000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5012473" y="2616408"/>
                                        <a:ext cx="687774" cy="25584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txbx>
                                      <w:txbxContent>
                                        <w:p w14:paraId="064CD021" w14:textId="77777777" w:rsidR="00541334" w:rsidRDefault="00541334" w:rsidP="00541334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>UQCRC2</w:t>
                                          </w:r>
                                        </w:p>
                                      </w:txbxContent>
                                    </wps:txbx>
                                    <wps:bodyPr wrap="square" rtlCol="0" anchor="t">
                                      <a:noAutofit/>
                                    </wps:bodyPr>
                                  </wps:wsp>
                                  <wps:wsp>
                                    <wps:cNvPr id="119" name="TextBox 268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D010000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 rot="10800000" flipV="1">
                                        <a:off x="2719" y="2608337"/>
                                        <a:ext cx="521799" cy="25551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txbx>
                                      <w:txbxContent>
                                        <w:p w14:paraId="68FE6FB7" w14:textId="77777777" w:rsidR="00541334" w:rsidRDefault="00541334" w:rsidP="00541334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 xml:space="preserve">48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>kD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wrap="none" rtlCol="0" anchor="t">
                                      <a:noAutofit/>
                                    </wps:bodyPr>
                                  </wps:wsp>
                                  <wpg:grpSp>
                                    <wpg:cNvPr id="120" name="Group 120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33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473735" y="2392367"/>
                                        <a:ext cx="4554340" cy="591220"/>
                                        <a:chOff x="473735" y="2392367"/>
                                        <a:chExt cx="4554340" cy="59122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21" name="Picture 121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D8000000}"/>
                                            </a:ext>
                                          </a:extLst>
                                        </pic:cNvPr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6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473735" y="2392367"/>
                                          <a:ext cx="4554340" cy="59122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s:wsp>
                                      <wps:cNvPr id="122" name="Rectangle 122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04010000}"/>
                                          </a:ext>
                                        </a:extLst>
                                      </wps:cNvPr>
                                      <wps:cNvSpPr/>
                                      <wps:spPr>
                                        <a:xfrm>
                                          <a:off x="2725516" y="2548430"/>
                                          <a:ext cx="2279189" cy="42182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19050">
                                          <a:solidFill>
                                            <a:schemeClr val="accent2">
                                              <a:lumMod val="60000"/>
                                              <a:lumOff val="40000"/>
                                            </a:schemeClr>
                                          </a:solidFill>
                                          <a:prstDash val="solid"/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tlCol="0" anchor="t"/>
                                    </wps:wsp>
                                  </wpg:grpSp>
                                </wpg:grpSp>
                                <wpg:grpSp>
                                  <wpg:cNvPr id="106" name="Group 106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4D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12239" y="1773538"/>
                                      <a:ext cx="5481599" cy="536351"/>
                                      <a:chOff x="12239" y="1773538"/>
                                      <a:chExt cx="5481599" cy="536351"/>
                                    </a:xfrm>
                                  </wpg:grpSpPr>
                                  <wpg:grpSp>
                                    <wpg:cNvPr id="113" name="Group 113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4A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12239" y="1773538"/>
                                        <a:ext cx="5481599" cy="536351"/>
                                        <a:chOff x="12239" y="1773538"/>
                                        <a:chExt cx="5481599" cy="536351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15" name="Picture 115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21000000}"/>
                                            </a:ext>
                                          </a:extLst>
                                        </pic:cNvPr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7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496135" y="1773538"/>
                                          <a:ext cx="4538148" cy="536351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s:wsp>
                                      <wps:cNvPr id="116" name="TextBox 226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E300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>
                                          <a:off x="4977276" y="1963573"/>
                                          <a:ext cx="516562" cy="32550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4187ABDA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SDHA</w:t>
                                            </w:r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  <wps:wsp>
                                      <wps:cNvPr id="117" name="TextBox 269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0E010000}"/>
                                          </a:ext>
                                        </a:extLst>
                                      </wps:cNvPr>
                                      <wps:cNvSpPr txBox="1"/>
                                      <wps:spPr>
                                        <a:xfrm rot="10800000" flipV="1">
                                          <a:off x="12239" y="1936405"/>
                                          <a:ext cx="521799" cy="25483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wps:spPr>
                                      <wps:style>
                                        <a:lnRef idx="0">
                                          <a:scrgbClr r="0" g="0" b="0"/>
                                        </a:lnRef>
                                        <a:fillRef idx="0">
                                          <a:scrgbClr r="0" g="0" b="0"/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txbx>
                                        <w:txbxContent>
                                          <w:p w14:paraId="7055C534" w14:textId="77777777" w:rsidR="00541334" w:rsidRDefault="00541334" w:rsidP="00541334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 xml:space="preserve">70 </w:t>
                                            </w:r>
                                            <w:proofErr w:type="spellStart"/>
                                            <w:r>
                                              <w:rPr>
                                                <w:rFonts w:hAnsi="Calibri"/>
                                                <w:color w:val="000000" w:themeColor="text1"/>
                                              </w:rPr>
                                              <w:t>kD</w:t>
                                            </w:r>
                                            <w:proofErr w:type="spellEnd"/>
                                          </w:p>
                                        </w:txbxContent>
                                      </wps:txbx>
                                      <wps:bodyPr wrap="none" rtlCol="0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14" name="Rectangle 114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5010000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1578425" y="1843583"/>
                                        <a:ext cx="2279190" cy="42182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accent2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prstDash val="solid"/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tlCol="0" anchor="t"/>
                                  </wps:wsp>
                                </wpg:grpSp>
                                <wpg:grpSp>
                                  <wpg:cNvPr id="107" name="Group 107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48000000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0" y="1029390"/>
                                      <a:ext cx="5661480" cy="637964"/>
                                      <a:chOff x="0" y="1029390"/>
                                      <a:chExt cx="5661480" cy="637964"/>
                                    </a:xfrm>
                                  </wpg:grpSpPr>
                                  <wps:wsp>
                                    <wps:cNvPr id="108" name="TextBox 64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41000000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>
                                        <a:off x="4956363" y="1282484"/>
                                        <a:ext cx="705117" cy="3520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txbx>
                                      <w:txbxContent>
                                        <w:p w14:paraId="1A85A85C" w14:textId="77777777" w:rsidR="00541334" w:rsidRDefault="00541334" w:rsidP="00541334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>CII-SDHB</w:t>
                                          </w:r>
                                        </w:p>
                                      </w:txbxContent>
                                    </wps:txbx>
                                    <wps:bodyPr wrap="none" rtlCol="0" anchor="t">
                                      <a:noAutofit/>
                                    </wps:bodyPr>
                                  </wps:wsp>
                                  <wps:wsp>
                                    <wps:cNvPr id="109" name="TextBox 267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0C010000}"/>
                                        </a:ext>
                                      </a:extLst>
                                    </wps:cNvPr>
                                    <wps:cNvSpPr txBox="1"/>
                                    <wps:spPr>
                                      <a:xfrm rot="10800000" flipV="1">
                                        <a:off x="0" y="1244828"/>
                                        <a:ext cx="521799" cy="25483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txbx>
                                      <w:txbxContent>
                                        <w:p w14:paraId="3D45B9AA" w14:textId="77777777" w:rsidR="00541334" w:rsidRDefault="00541334" w:rsidP="00541334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 xml:space="preserve">30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Fonts w:hAnsi="Calibri"/>
                                              <w:color w:val="000000" w:themeColor="text1"/>
                                            </w:rPr>
                                            <w:t>kD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wrap="none" rtlCol="0" anchor="t">
                                      <a:noAutofit/>
                                    </wps:bodyPr>
                                  </wps:wsp>
                                  <wpg:grpSp>
                                    <wpg:cNvPr id="110" name="Group 110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32000000}"/>
                                        </a:ext>
                                      </a:extLst>
                                    </wpg:cNvPr>
                                    <wpg:cNvGrpSpPr/>
                                    <wpg:grpSpPr>
                                      <a:xfrm>
                                        <a:off x="507386" y="1029390"/>
                                        <a:ext cx="4539268" cy="637964"/>
                                        <a:chOff x="507386" y="1029390"/>
                                        <a:chExt cx="4539268" cy="637964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11" name="Picture 111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00000000-0008-0000-0200-0000F2000000}"/>
                                            </a:ext>
                                          </a:extLst>
                                        </pic:cNvPr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8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507386" y="1029390"/>
                                          <a:ext cx="4539268" cy="637964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wps:wsp>
                                      <wps:cNvPr id="112" name="Rectangle 112">
                                        <a:extLst>
                                          <a:ext uri="{FF2B5EF4-FFF2-40B4-BE49-F238E27FC236}">
                                            <a16:creationId xmlns:a16="http://schemas.microsoft.com/office/drawing/2014/main" id="{00000000-0008-0000-0200-000006010000}"/>
                                          </a:ext>
                                        </a:extLst>
                                      </wps:cNvPr>
                                      <wps:cNvSpPr/>
                                      <wps:spPr>
                                        <a:xfrm>
                                          <a:off x="1621964" y="1165941"/>
                                          <a:ext cx="2279190" cy="42182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19050">
                                          <a:solidFill>
                                            <a:schemeClr val="accent2">
                                              <a:lumMod val="60000"/>
                                              <a:lumOff val="40000"/>
                                            </a:schemeClr>
                                          </a:solidFill>
                                          <a:prstDash val="solid"/>
                                        </a:ln>
                                      </wps:spPr>
                                      <wps:style>
                                        <a:lnRef idx="2">
                                          <a:schemeClr val="accent1">
                                            <a:shade val="50000"/>
                                          </a:schemeClr>
                                        </a:lnRef>
                                        <a:fillRef idx="1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tlCol="0" anchor="t"/>
                                    </wps:wsp>
                                  </wpg:grpSp>
                                </wpg:grpSp>
                              </wpg:grpSp>
                              <wps:wsp>
                                <wps:cNvPr id="94" name="Rectangle 94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2001000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641027" y="21585"/>
                                    <a:ext cx="2132251" cy="3225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chemeClr val="accent2">
                                        <a:lumMod val="60000"/>
                                        <a:lumOff val="40000"/>
                                      </a:schemeClr>
                                    </a:solidFill>
                                    <a:prstDash val="solid"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t"/>
                              </wps:wsp>
                            </wpg:grpSp>
                            <wps:wsp>
                              <wps:cNvPr id="92" name="Rectangle 92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2101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632856" y="517072"/>
                                  <a:ext cx="2132251" cy="3225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chemeClr val="accent2">
                                      <a:lumMod val="60000"/>
                                      <a:lumOff val="40000"/>
                                    </a:schemeClr>
                                  </a:solidFill>
                                  <a:prstDash val="solid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t"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1A6D02F" id="Group 268" o:spid="_x0000_s1028" style="position:absolute;margin-left:.75pt;margin-top:106.5pt;width:451.7pt;height:531.85pt;z-index:251648000" coordsize="57366,675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">
                      <v:group id="Group 91" o:spid="_x0000_s1029" style="position:absolute;width:57366;height:67545" coordsize="57366,67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      <v:group id="Group 93" o:spid="_x0000_s1030" style="position:absolute;width:57366;height:67545" coordsize="59146,722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        <v:group id="Group 95" o:spid="_x0000_s1031" style="position:absolute;left:13;width:55967;height:5326" coordorigin="13" coordsize="55967,55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          <v:group id="Group 168" o:spid="_x0000_s1032" style="position:absolute;left:5112;width:50868;height:5538" coordorigin="5112" coordsize="45481,55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            <v:shapetype id="_x0000_t75" coordsize="21600,21600" o:spt="75" o:preferrelative="t" path="m@4@5l@4@11@9@11@9@5xe" filled="f" stroked="f">
                                <v:stroke joinstyle="miter"/>
                                <v:formulas>
                                  <v:f eqn="if lineDrawn pixelLineWidth 0"/>
                                  <v:f eqn="sum @0 1 0"/>
                                  <v:f eqn="sum 0 0 @1"/>
                                  <v:f eqn="prod @2 1 2"/>
                                  <v:f eqn="prod @3 21600 pixelWidth"/>
                                  <v:f eqn="prod @3 21600 pixelHeight"/>
                                  <v:f eqn="sum @0 0 1"/>
                                  <v:f eqn="prod @6 1 2"/>
                                  <v:f eqn="prod @7 21600 pixelWidth"/>
                                  <v:f eqn="sum @8 21600 0"/>
                                  <v:f eqn="prod @7 21600 pixelHeight"/>
                                  <v:f eqn="sum @10 21600 0"/>
                                </v:formulas>
                                <v:path o:extrusionok="f" gradientshapeok="t" o:connecttype="rect"/>
                                <o:lock v:ext="edit" aspectratio="t"/>
                              </v:shapetype>
                              <v:shape id="Picture 170" o:spid="_x0000_s1033" type="#_x0000_t75" style="position:absolute;left:5112;width:40458;height:44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">
                                <v:imagedata r:id="rId19" o:title=""/>
                              </v:shape>
                              <v:shape id="TextBox 235" o:spid="_x0000_s1034" type="#_x0000_t202" style="position:absolute;left:45085;top:1142;width:5509;height:4362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" filled="f" stroked="f">
                                <v:textbox>
                                  <w:txbxContent>
                                    <w:p w14:paraId="5A40BC92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GAPDH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Box 265" o:spid="_x0000_s1035" type="#_x0000_t202" style="position:absolute;left:13;top:882;width:5218;height:2649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" filled="f" stroked="f">
                              <v:textbox>
                                <w:txbxContent>
                                  <w:p w14:paraId="287572C8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37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shape>
                          </v:group>
                          <v:group id="Group 96" o:spid="_x0000_s1036" style="position:absolute;left:108;top:4937;width:55563;height:4724" coordorigin="108,4937" coordsize="55563,4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          <v:shape id="TextBox 92" o:spid="_x0000_s1037" type="#_x0000_t202" style="position:absolute;left:49858;top:6222;width:5813;height:22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" filled="f" stroked="f">
                              <v:textbox>
                                <w:txbxContent>
                                  <w:p w14:paraId="5C861BF2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UCHL1</w:t>
                                    </w:r>
                                  </w:p>
                                </w:txbxContent>
                              </v:textbox>
                            </v:shape>
                            <v:shape id="Picture 166" o:spid="_x0000_s1038" type="#_x0000_t75" style="position:absolute;left:5108;top:4937;width:45320;height:4724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">
                              <v:imagedata r:id="rId20" o:title=""/>
                            </v:shape>
                            <v:shape id="TextBox 266" o:spid="_x0000_s1039" type="#_x0000_t202" style="position:absolute;left:108;top:6716;width:5218;height:2555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" filled="f" stroked="f">
                              <v:textbox>
                                <w:txbxContent>
                                  <w:p w14:paraId="1363EFF6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25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shape>
                          </v:group>
                          <v:group id="Group 97" o:spid="_x0000_s1040" style="position:absolute;left:217;top:66755;width:58883;height:5529" coordorigin="217,66755" coordsize="58882,5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          <v:group id="Group 159" o:spid="_x0000_s1041" style="position:absolute;left:217;top:66755;width:58883;height:5529" coordorigin="217,66755" coordsize="58882,5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            <v:group id="Group 161" o:spid="_x0000_s1042" style="position:absolute;left:5025;top:66755;width:54075;height:5749" coordorigin="5025,66755" coordsize="48363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pn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kxhuz4QL5P4PAAD//wMAUEsBAi0AFAAGAAgAAAAhANvh9svuAAAAhQEAABMAAAAAAAAAAAAA&#10;AAAAAAAAAFtDb250ZW50X1R5cGVzXS54bWxQSwECLQAUAAYACAAAACEAWvQsW78AAAAVAQAACwAA&#10;AAAAAAAAAAAAAAAfAQAAX3JlbHMvLnJlbHNQSwECLQAUAAYACAAAACEA+VfaZ8MAAADcAAAADwAA&#10;AAAAAAAAAAAAAAAHAgAAZHJzL2Rvd25yZXYueG1sUEsFBgAAAAADAAMAtwAAAPcCAAAAAA==&#10;">
                                <v:shape id="Picture 163" o:spid="_x0000_s1043" type="#_x0000_t75" style="position:absolute;left:5025;top:66755;width:41048;height:5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">
                                  <v:imagedata r:id="rId21" o:title=""/>
                                </v:shape>
                                <v:shape id="TextBox 148" o:spid="_x0000_s1044" type="#_x0000_t202" style="position:absolute;left:45674;top:68561;width:7715;height:26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" filled="f" stroked="f">
                                  <v:textbox>
                                    <w:txbxContent>
                                      <w:p w14:paraId="49164FBC" w14:textId="77777777" w:rsidR="00541334" w:rsidRDefault="00541334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PGC1 alpha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xtBox 276" o:spid="_x0000_s1045" type="#_x0000_t202" style="position:absolute;left:217;top:68274;width:5218;height:2656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" filled="f" stroked="f">
                                <v:textbox>
                                  <w:txbxContent>
                                    <w:p w14:paraId="7D8FF65A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 xml:space="preserve">90 </w:t>
                                      </w:r>
                                      <w:proofErr w:type="spell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kD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shape>
                            </v:group>
                            <v:rect id="Rectangle 160" o:spid="_x0000_s1046" style="position:absolute;left:28166;top:67831;width:22588;height:3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" filled="f" strokecolor="#f4b083 [1941]" strokeweight="1.5pt"/>
                          </v:group>
                          <v:group id="Group 99" o:spid="_x0000_s1047" style="position:absolute;left:122;top:62229;width:59024;height:4602" coordorigin="122,62229" coordsize="59024,46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          <v:group id="Group 153" o:spid="_x0000_s1048" style="position:absolute;left:122;top:62229;width:59024;height:4602" coordorigin="122,62229" coordsize="59024,4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Ss2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5QJ+nwkXyM0DAAD//wMAUEsBAi0AFAAGAAgAAAAhANvh9svuAAAAhQEAABMAAAAAAAAAAAAA&#10;AAAAAAAAAFtDb250ZW50X1R5cGVzXS54bWxQSwECLQAUAAYACAAAACEAWvQsW78AAAAVAQAACwAA&#10;AAAAAAAAAAAAAAAfAQAAX3JlbHMvLnJlbHNQSwECLQAUAAYACAAAACEAqKUrNsMAAADcAAAADwAA&#10;AAAAAAAAAAAAAAAHAgAAZHJzL2Rvd25yZXYueG1sUEsFBgAAAAADAAMAtwAAAPcCAAAAAA==&#10;">
                              <v:group id="Group 155" o:spid="_x0000_s1049" style="position:absolute;left:4990;top:62229;width:54156;height:4786" coordorigin="4990,62229" coordsize="28648,3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              <v:shape id="Picture 157" o:spid="_x0000_s1050" type="#_x0000_t75" style="position:absolute;left:4990;top:62229;width:24315;height:3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">
                                  <v:imagedata r:id="rId22" o:title=""/>
                                </v:shape>
                                <v:shape id="TextBox 15" o:spid="_x0000_s1051" type="#_x0000_t202" style="position:absolute;left:29049;top:62698;width:4589;height:3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" filled="f" stroked="f">
                                  <v:textbox style="mso-fit-shape-to-text:t">
                                    <w:txbxContent>
                                      <w:p w14:paraId="172596C1" w14:textId="77777777" w:rsidR="00541334" w:rsidRDefault="00541334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AMPK</w:t>
                                        </w: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  <w:lang w:val="el-GR"/>
                                          </w:rPr>
                                          <w:t>α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xtBox 275" o:spid="_x0000_s1052" type="#_x0000_t202" style="position:absolute;left:122;top:63233;width:5218;height:2650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" filled="f" stroked="f">
                                <v:textbox>
                                  <w:txbxContent>
                                    <w:p w14:paraId="48FCEBF0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 xml:space="preserve">62 </w:t>
                                      </w:r>
                                      <w:proofErr w:type="spell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kD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shape>
                            </v:group>
                            <v:rect id="Rectangle 154" o:spid="_x0000_s1053" style="position:absolute;left:28293;top:62708;width:22588;height:3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" filled="f" strokecolor="#f4b083 [1941]" strokeweight="1.5pt"/>
                          </v:group>
                          <v:group id="Group 100" o:spid="_x0000_s1054" style="position:absolute;left:95;top:52187;width:56266;height:4712" coordorigin="95,52187" coordsize="56266,4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          <v:group id="Group 147" o:spid="_x0000_s1055" style="position:absolute;left:95;top:52187;width:56266;height:4712" coordorigin="95,52187" coordsize="56266,4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            <v:group id="Group 149" o:spid="_x0000_s1056" style="position:absolute;left:5140;top:52187;width:51221;height:4900" coordorigin="5140,52186" coordsize="38012,3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IoB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twX8PhMukKsfAAAA//8DAFBLAQItABQABgAIAAAAIQDb4fbL7gAAAIUBAAATAAAAAAAAAAAA&#10;AAAAAAAAAABbQ29udGVudF9UeXBlc10ueG1sUEsBAi0AFAAGAAgAAAAhAFr0LFu/AAAAFQEAAAsA&#10;AAAAAAAAAAAAAAAAHwEAAF9yZWxzLy5yZWxzUEsBAi0AFAAGAAgAAAAhAEyUigHEAAAA3AAAAA8A&#10;AAAAAAAAAAAAAAAABwIAAGRycy9kb3ducmV2LnhtbFBLBQYAAAAAAwADALcAAAD4AgAAAAA=&#10;">
                                <v:shape id="TextBox 42" o:spid="_x0000_s1057" type="#_x0000_t202" style="position:absolute;left:38960;top:53191;width:4193;height:20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" filled="f" stroked="f">
                                  <v:textbox>
                                    <w:txbxContent>
                                      <w:p w14:paraId="7C665E45" w14:textId="77777777" w:rsidR="00541334" w:rsidRDefault="00541334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HSP60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Picture 152" o:spid="_x0000_s1058" type="#_x0000_t75" style="position:absolute;left:5140;top:52186;width:34075;height:3525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">
                                  <v:imagedata r:id="rId23" o:title=""/>
                                </v:shape>
                              </v:group>
                              <v:shape id="TextBox 274" o:spid="_x0000_s1059" type="#_x0000_t202" style="position:absolute;left:95;top:53400;width:5218;height:2657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" filled="f" stroked="f">
                                <v:textbox>
                                  <w:txbxContent>
                                    <w:p w14:paraId="3C0B0881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 xml:space="preserve">60 </w:t>
                                      </w:r>
                                      <w:proofErr w:type="spell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kD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shape>
                            </v:group>
                            <v:rect id="Rectangle 148" o:spid="_x0000_s1060" style="position:absolute;left:28615;top:53017;width:22588;height:3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" filled="f" strokecolor="#f4b083 [1941]" strokeweight="1.5pt"/>
                          </v:group>
                          <v:group id="Group 101" o:spid="_x0000_s1061" style="position:absolute;left:108;top:41719;width:56018;height:3770" coordorigin="108,41719" coordsize="56017,3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          <v:group id="Group 141" o:spid="_x0000_s1062" style="position:absolute;left:108;top:41719;width:56018;height:3770" coordorigin="108,41719" coordsize="56017,3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            <v:group id="Group 143" o:spid="_x0000_s1063" style="position:absolute;left:4936;top:41719;width:51190;height:3878" coordorigin="4936,41719" coordsize="24596,1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              <v:shape id="Picture 145" o:spid="_x0000_s1064" type="#_x0000_t75" style="position:absolute;left:4936;top:41719;width:22050;height:16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">
                                  <v:imagedata r:id="rId24" o:title=""/>
                                </v:shape>
                                <v:shape id="TextBox 120" o:spid="_x0000_s1065" type="#_x0000_t202" style="position:absolute;left:26780;top:42036;width:2752;height:10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" filled="f" stroked="f">
                                  <v:textbox>
                                    <w:txbxContent>
                                      <w:p w14:paraId="4B2F547A" w14:textId="77777777" w:rsidR="00541334" w:rsidRDefault="00541334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 xml:space="preserve">ATP5A  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xtBox 272" o:spid="_x0000_s1066" type="#_x0000_t202" style="position:absolute;left:108;top:42982;width:5218;height:2657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" filled="f" stroked="f">
                                <v:textbox>
                                  <w:txbxContent>
                                    <w:p w14:paraId="00B853F1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 xml:space="preserve">55 </w:t>
                                      </w:r>
                                      <w:proofErr w:type="spell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kD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shape>
                            </v:group>
                            <v:rect id="Rectangle 142" o:spid="_x0000_s1067" style="position:absolute;left:4925;top:42343;width:22588;height:3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" filled="f" strokecolor="#f4b083 [1941]" strokeweight="1.5pt"/>
                          </v:group>
                          <v:group id="Group 102" o:spid="_x0000_s1068" style="position:absolute;left:135;top:46363;width:55284;height:4889" coordorigin="135,46363" coordsize="55283,4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          <v:group id="Group 135" o:spid="_x0000_s1069" style="position:absolute;left:135;top:46363;width:55284;height:4889" coordorigin="135,46363" coordsize="55283,50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/N5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xRJ+nwkXyM0DAAD//wMAUEsBAi0AFAAGAAgAAAAhANvh9svuAAAAhQEAABMAAAAAAAAAAAAA&#10;AAAAAAAAAFtDb250ZW50X1R5cGVzXS54bWxQSwECLQAUAAYACAAAACEAWvQsW78AAAAVAQAACwAA&#10;AAAAAAAAAAAAAAAfAQAAX3JlbHMvLnJlbHNQSwECLQAUAAYACAAAACEAld/zecMAAADcAAAADwAA&#10;AAAAAAAAAAAAAAAHAgAAZHJzL2Rvd25yZXYueG1sUEsFBgAAAAADAAMAtwAAAPcCAAAAAA==&#10;">
                              <v:group id="Group 137" o:spid="_x0000_s1070" style="position:absolute;left:4999;top:46363;width:50420;height:5083" coordorigin="4999,46363" coordsize="24311,2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ciV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T1/h9ky4QC6vAAAA//8DAFBLAQItABQABgAIAAAAIQDb4fbL7gAAAIUBAAATAAAAAAAAAAAA&#10;AAAAAAAAAABbQ29udGVudF9UeXBlc10ueG1sUEsBAi0AFAAGAAgAAAAhAFr0LFu/AAAAFQEAAAsA&#10;AAAAAAAAAAAAAAAAHwEAAF9yZWxzLy5yZWxzUEsBAi0AFAAGAAgAAAAhAApByJXEAAAA3AAAAA8A&#10;AAAAAAAAAAAAAAAABwIAAGRycy9kb3ducmV2LnhtbFBLBQYAAAAAAwADALcAAAD4AgAAAAA=&#10;">
                                <v:shape id="Picture 139" o:spid="_x0000_s1071" type="#_x0000_t75" style="position:absolute;left:4999;top:46363;width:22050;height:24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">
                                  <v:imagedata r:id="rId24" o:title=""/>
                                </v:shape>
                                <v:shape id="TextBox 75" o:spid="_x0000_s1072" type="#_x0000_t202" style="position:absolute;left:26980;top:47049;width:2330;height:14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" filled="f" stroked="f">
                                  <v:textbox>
                                    <w:txbxContent>
                                      <w:p w14:paraId="49AFA19D" w14:textId="77777777" w:rsidR="00541334" w:rsidRDefault="00541334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CPT1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xtBox 273" o:spid="_x0000_s1073" type="#_x0000_t202" style="position:absolute;left:135;top:47813;width:5218;height:2649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" filled="f" stroked="f">
                                <v:textbox>
                                  <w:txbxContent>
                                    <w:p w14:paraId="6E1718E0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 xml:space="preserve">88 </w:t>
                                      </w:r>
                                      <w:proofErr w:type="spell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kD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shape>
                            </v:group>
                            <v:rect id="Rectangle 136" o:spid="_x0000_s1074" style="position:absolute;left:5170;top:47193;width:22588;height:3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" filled="f" strokecolor="#f4b083 [1941]" strokeweight="1.5pt"/>
                          </v:group>
                          <v:group id="Group 103" o:spid="_x0000_s1075" style="position:absolute;left:285;top:36096;width:54552;height:4458" coordorigin="285,36096" coordsize="54552,4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        <v:group id="Group 129" o:spid="_x0000_s1076" style="position:absolute;left:285;top:36096;width:54552;height:4458" coordorigin="285,36096" coordsize="54552,4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                <v:group id="Group 131" o:spid="_x0000_s1077" style="position:absolute;left:4867;top:36096;width:49970;height:4636" coordorigin="4867,36096" coordsize="24104,34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PV6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8cxvJ4JF8j5EwAA//8DAFBLAQItABQABgAIAAAAIQDb4fbL7gAAAIUBAAATAAAAAAAAAAAAAAAA&#10;AAAAAABbQ29udGVudF9UeXBlc10ueG1sUEsBAi0AFAAGAAgAAAAhAFr0LFu/AAAAFQEAAAsAAAAA&#10;AAAAAAAAAAAAHwEAAF9yZWxzLy5yZWxzUEsBAi0AFAAGAAgAAAAhAOrk9XrBAAAA3AAAAA8AAAAA&#10;AAAAAAAAAAAABwIAAGRycy9kb3ducmV2LnhtbFBLBQYAAAAAAwADALcAAAD1AgAAAAA=&#10;">
                                <v:shape id="TextBox 19" o:spid="_x0000_s1078" type="#_x0000_t202" style="position:absolute;left:26467;top:37291;width:2504;height:2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" filled="f" stroked="f">
                                  <v:textbox>
                                    <w:txbxContent>
                                      <w:p w14:paraId="44D774AF" w14:textId="77777777" w:rsidR="00541334" w:rsidRDefault="00541334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VDAC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Picture 134" o:spid="_x0000_s1079" type="#_x0000_t75" style="position:absolute;left:4867;top:36096;width:21973;height:3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">
                                  <v:imagedata r:id="rId25" o:title=""/>
                                </v:shape>
                              </v:group>
                              <v:shape id="TextBox 271" o:spid="_x0000_s1080" type="#_x0000_t202" style="position:absolute;left:285;top:37385;width:5218;height:2657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" filled="f" stroked="f">
                                <v:textbox>
                                  <w:txbxContent>
                                    <w:p w14:paraId="393499CA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 xml:space="preserve">32 </w:t>
                                      </w:r>
                                      <w:proofErr w:type="spell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kD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shape>
                            </v:group>
                            <v:rect id="Rectangle 130" o:spid="_x0000_s1081" style="position:absolute;left:16246;top:36995;width:22588;height:3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" filled="f" strokecolor="#f4b083 [1941]" strokeweight="1.5pt"/>
                          </v:group>
                          <v:group id="Group 104" o:spid="_x0000_s1082" style="position:absolute;left:394;top:30687;width:56622;height:4918" coordorigin="394,30687" coordsize="56622,49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">
                            <v:group id="Group 123" o:spid="_x0000_s1083" style="position:absolute;left:394;top:30687;width:56622;height:4918" coordorigin="394,30687" coordsize="56622,5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            <v:group id="Group 125" o:spid="_x0000_s1084" style="position:absolute;left:4840;top:30687;width:52176;height:5113" coordorigin="4840,30687" coordsize="46673,5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mWk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bA6PZ8IFcvULAAD//wMAUEsBAi0AFAAGAAgAAAAhANvh9svuAAAAhQEAABMAAAAAAAAAAAAA&#10;AAAAAAAAAFtDb250ZW50X1R5cGVzXS54bWxQSwECLQAUAAYACAAAACEAWvQsW78AAAAVAQAACwAA&#10;AAAAAAAAAAAAAAAfAQAAX3JlbHMvLnJlbHNQSwECLQAUAAYACAAAACEAEAZlpMMAAADcAAAADwAA&#10;AAAAAAAAAAAAAAAHAgAAZHJzL2Rvd25yZXYueG1sUEsFBgAAAAADAAMAtwAAAPcCAAAAAA==&#10;">
                                <v:shape id="TextBox 63" o:spid="_x0000_s1085" type="#_x0000_t202" style="position:absolute;left:45428;top:31601;width:6085;height:28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" filled="f" stroked="f">
                                  <v:textbox>
                                    <w:txbxContent>
                                      <w:p w14:paraId="094AB7AE" w14:textId="77777777" w:rsidR="00541334" w:rsidRDefault="00541334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NDUFB8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Picture 128" o:spid="_x0000_s1086" type="#_x0000_t75" style="position:absolute;left:4840;top:30687;width:40719;height:5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">
                                  <v:imagedata r:id="rId26" o:title=""/>
                                </v:shape>
                              </v:group>
                              <v:shape id="TextBox 270" o:spid="_x0000_s1087" type="#_x0000_t202" style="position:absolute;left:394;top:32254;width:5218;height:2650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" filled="f" stroked="f">
                                <v:textbox>
                                  <w:txbxContent>
                                    <w:p w14:paraId="1103D4D8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 xml:space="preserve">20 </w:t>
                                      </w:r>
                                      <w:proofErr w:type="spell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kD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shape>
                            </v:group>
                            <v:rect id="Rectangle 124" o:spid="_x0000_s1088" style="position:absolute;left:16055;top:30953;width:22792;height:42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" filled="f" strokecolor="#f4b083 [1941]" strokeweight="1.5pt"/>
                          </v:group>
                          <v:group id="Group 105" o:spid="_x0000_s1089" style="position:absolute;left:27;top:23923;width:56975;height:5912" coordorigin="27,23923" coordsize="56975,5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          <v:shape id="TextBox 77" o:spid="_x0000_s1090" type="#_x0000_t202" style="position:absolute;left:50124;top:26164;width:6878;height:25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4U7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dCK8/IBHr7CwAA//8DAFBLAQItABQABgAIAAAAIQDb4fbL7gAAAIUBAAATAAAAAAAAAAAA&#10;AAAAAAAAAABbQ29udGVudF9UeXBlc10ueG1sUEsBAi0AFAAGAAgAAAAhAFr0LFu/AAAAFQEAAAsA&#10;AAAAAAAAAAAAAAAAHwEAAF9yZWxzLy5yZWxzUEsBAi0AFAAGAAgAAAAhAJf/hTvEAAAA3AAAAA8A&#10;AAAAAAAAAAAAAAAABwIAAGRycy9kb3ducmV2LnhtbFBLBQYAAAAAAwADALcAAAD4AgAAAAA=&#10;" filled="f" stroked="f">
                              <v:textbox>
                                <w:txbxContent>
                                  <w:p w14:paraId="064CD021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UQCRC2</w:t>
                                    </w:r>
                                  </w:p>
                                </w:txbxContent>
                              </v:textbox>
                            </v:shape>
                            <v:shape id="TextBox 268" o:spid="_x0000_s1091" type="#_x0000_t202" style="position:absolute;left:27;top:26083;width:5218;height:2555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" filled="f" stroked="f">
                              <v:textbox>
                                <w:txbxContent>
                                  <w:p w14:paraId="68FE6FB7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48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shape>
                            <v:group id="Group 120" o:spid="_x0000_s1092" style="position:absolute;left:4737;top:23923;width:45543;height:5912" coordorigin="4737,23923" coordsize="45543,5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            <v:shape id="Picture 121" o:spid="_x0000_s1093" type="#_x0000_t75" style="position:absolute;left:4737;top:23923;width:45543;height:5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">
                                <v:imagedata r:id="rId27" o:title=""/>
                              </v:shape>
                              <v:rect id="Rectangle 122" o:spid="_x0000_s1094" style="position:absolute;left:27255;top:25484;width:22792;height:42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" filled="f" strokecolor="#f4b083 [1941]" strokeweight="1.5pt"/>
                            </v:group>
                          </v:group>
                          <v:group id="Group 106" o:spid="_x0000_s1095" style="position:absolute;left:122;top:17735;width:54816;height:5363" coordorigin="122,17735" coordsize="54815,5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          <v:group id="Group 113" o:spid="_x0000_s1096" style="position:absolute;left:122;top:17735;width:54816;height:5363" coordorigin="122,17735" coordsize="54815,5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            <v:shape id="Picture 115" o:spid="_x0000_s1097" type="#_x0000_t75" style="position:absolute;left:4961;top:17735;width:45381;height:53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">
                                <v:imagedata r:id="rId28" o:title=""/>
                              </v:shape>
                              <v:shape id="TextBox 226" o:spid="_x0000_s1098" type="#_x0000_t202" style="position:absolute;left:49772;top:19635;width:5166;height:32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" filled="f" stroked="f">
                                <v:textbox>
                                  <w:txbxContent>
                                    <w:p w14:paraId="4187ABDA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SDHA</w:t>
                                      </w:r>
                                    </w:p>
                                  </w:txbxContent>
                                </v:textbox>
                              </v:shape>
                              <v:shape id="TextBox 269" o:spid="_x0000_s1099" type="#_x0000_t202" style="position:absolute;left:122;top:19364;width:5218;height:2548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" filled="f" stroked="f">
                                <v:textbox>
                                  <w:txbxContent>
                                    <w:p w14:paraId="7055C534" w14:textId="77777777" w:rsidR="00541334" w:rsidRDefault="00541334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 xml:space="preserve">70 </w:t>
                                      </w:r>
                                      <w:proofErr w:type="spell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kD</w:t>
                                      </w:r>
                                      <w:proofErr w:type="spellEnd"/>
                                    </w:p>
                                  </w:txbxContent>
                                </v:textbox>
                              </v:shape>
                            </v:group>
                            <v:rect id="Rectangle 114" o:spid="_x0000_s1100" style="position:absolute;left:15784;top:18435;width:22792;height:4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" filled="f" strokecolor="#f4b083 [1941]" strokeweight="1.5pt"/>
                          </v:group>
                          <v:group id="Group 107" o:spid="_x0000_s1101" style="position:absolute;top:10293;width:56614;height:6380" coordorigin=",10293" coordsize="56614,63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          <v:shape id="TextBox 64" o:spid="_x0000_s1102" type="#_x0000_t202" style="position:absolute;left:49563;top:12824;width:7051;height:35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" filled="f" stroked="f">
                              <v:textbox>
                                <w:txbxContent>
                                  <w:p w14:paraId="1A85A85C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CII-SDHB</w:t>
                                    </w:r>
                                  </w:p>
                                </w:txbxContent>
                              </v:textbox>
                            </v:shape>
                            <v:shape id="TextBox 267" o:spid="_x0000_s1103" type="#_x0000_t202" style="position:absolute;top:12448;width:5217;height:2548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" filled="f" stroked="f">
                              <v:textbox>
                                <w:txbxContent>
                                  <w:p w14:paraId="3D45B9AA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30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shape>
                            <v:group id="Group 110" o:spid="_x0000_s1104" style="position:absolute;left:5073;top:10293;width:45393;height:6380" coordorigin="5073,10293" coordsize="45392,63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          <v:shape id="Picture 111" o:spid="_x0000_s1105" type="#_x0000_t75" style="position:absolute;left:5073;top:10293;width:45393;height:63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">
                                <v:imagedata r:id="rId29" o:title=""/>
                              </v:shape>
                              <v:rect id="Rectangle 112" o:spid="_x0000_s1106" style="position:absolute;left:16219;top:11659;width:22792;height:42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" filled="f" strokecolor="#f4b083 [1941]" strokeweight="1.5pt"/>
                            </v:group>
                          </v:group>
                        </v:group>
                        <v:rect id="Rectangle 94" o:spid="_x0000_s1107" style="position:absolute;left:16410;top:215;width:21322;height:3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" filled="f" strokecolor="#f4b083 [1941]" strokeweight="1.5pt"/>
                      </v:group>
                      <v:rect id="Rectangle 92" o:spid="_x0000_s1108" style="position:absolute;left:16328;top:5170;width:21323;height:3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" filled="f" strokecolor="#f4b083 [1941]" strokeweight="1.5pt"/>
                    </v:group>
                  </w:pict>
                </mc:Fallback>
              </mc:AlternateContent>
            </w: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w:drawing>
                <wp:anchor distT="0" distB="0" distL="114300" distR="114300" simplePos="0" relativeHeight="251649024" behindDoc="0" locked="0" layoutInCell="1" allowOverlap="1" wp14:anchorId="249DB6CA" wp14:editId="7CF97296">
                  <wp:simplePos x="0" y="0"/>
                  <wp:positionH relativeFrom="column">
                    <wp:posOffset>500380</wp:posOffset>
                  </wp:positionH>
                  <wp:positionV relativeFrom="paragraph">
                    <wp:posOffset>6838950</wp:posOffset>
                  </wp:positionV>
                  <wp:extent cx="4443730" cy="337820"/>
                  <wp:effectExtent l="0" t="0" r="0" b="5080"/>
                  <wp:wrapNone/>
                  <wp:docPr id="172" name="Picture 1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A803EA-8BD2-4EC3-ABE5-C01EC5943B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Picture 171">
                            <a:extLst>
                              <a:ext uri="{FF2B5EF4-FFF2-40B4-BE49-F238E27FC236}">
                                <a16:creationId xmlns:a16="http://schemas.microsoft.com/office/drawing/2014/main" id="{51A803EA-8BD2-4EC3-ABE5-C01EC5943B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9536" cy="340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5940C8BD" wp14:editId="08ADDC4E">
                      <wp:simplePos x="0" y="0"/>
                      <wp:positionH relativeFrom="column">
                        <wp:posOffset>2705100</wp:posOffset>
                      </wp:positionH>
                      <wp:positionV relativeFrom="paragraph">
                        <wp:posOffset>6829425</wp:posOffset>
                      </wp:positionV>
                      <wp:extent cx="2214880" cy="304800"/>
                      <wp:effectExtent l="0" t="0" r="13970" b="19050"/>
                      <wp:wrapNone/>
                      <wp:docPr id="173" name="Rectangle 1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ABB6CAF-484F-49A4-8473-8016F4C20B5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4181" cy="292368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accent2">
                                    <a:lumMod val="60000"/>
                                    <a:lumOff val="40000"/>
                                  </a:schemeClr>
                                </a:solidFill>
                                <a:prstDash val="soli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CC2EEC" id="Rectangle 173" o:spid="_x0000_s1026" style="position:absolute;margin-left:213pt;margin-top:537.75pt;width:174.4pt;height:2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" filled="f" strokecolor="#f4b083 [1941]" strokeweight="1.5pt"/>
                  </w:pict>
                </mc:Fallback>
              </mc:AlternateContent>
            </w: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 wp14:anchorId="399FD071" wp14:editId="10E960E6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6924675</wp:posOffset>
                      </wp:positionV>
                      <wp:extent cx="576580" cy="242570"/>
                      <wp:effectExtent l="0" t="0" r="0" b="0"/>
                      <wp:wrapNone/>
                      <wp:docPr id="175" name="Text Box 1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3C10A34-1E2C-4F52-961D-8AC9B57AB93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V="1">
                                <a:off x="0" y="0"/>
                                <a:ext cx="574338" cy="242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BC0FDBD" w14:textId="77777777" w:rsidR="00541334" w:rsidRDefault="00541334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 xml:space="preserve">62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k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Overflow="clip" horzOverflow="clip" wrap="non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9FD071" id="Text Box 175" o:spid="_x0000_s1109" type="#_x0000_t202" style="position:absolute;margin-left:2.6pt;margin-top:545.25pt;width:45.4pt;height:19.1pt;rotation:180;flip:y;z-index:2516510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" filled="f" stroked="f">
                      <v:textbox>
                        <w:txbxContent>
                          <w:p w14:paraId="1BC0FDBD" w14:textId="77777777" w:rsidR="00541334" w:rsidRDefault="00541334" w:rsidP="005413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</w:rPr>
                              <w:t xml:space="preserve">62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</w:rPr>
                              <w:t>kD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4BD7B335" wp14:editId="643712BF">
                      <wp:simplePos x="0" y="0"/>
                      <wp:positionH relativeFrom="column">
                        <wp:posOffset>4966970</wp:posOffset>
                      </wp:positionH>
                      <wp:positionV relativeFrom="paragraph">
                        <wp:posOffset>6871970</wp:posOffset>
                      </wp:positionV>
                      <wp:extent cx="843280" cy="247650"/>
                      <wp:effectExtent l="0" t="0" r="0" b="0"/>
                      <wp:wrapNone/>
                      <wp:docPr id="176" name="Text Box 1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6195F15-9222-4574-BA20-56E524BCA21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2615" cy="24278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2CB14C1A" w14:textId="77777777" w:rsidR="00541334" w:rsidRDefault="00541334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pAMPK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lang w:val="el-GR"/>
                                    </w:rPr>
                                    <w:t>α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D7B335" id="Text Box 176" o:spid="_x0000_s1110" type="#_x0000_t202" style="position:absolute;margin-left:391.1pt;margin-top:541.1pt;width:66.4pt;height:19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" filled="f" stroked="f">
                      <v:textbox>
                        <w:txbxContent>
                          <w:p w14:paraId="2CB14C1A" w14:textId="77777777" w:rsidR="00541334" w:rsidRDefault="00541334" w:rsidP="005413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</w:rPr>
                              <w:t>pAMPK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lang w:val="el-GR"/>
                              </w:rPr>
                              <w:t>α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541334" w:rsidRPr="00541334" w14:paraId="5406B3AC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CED41" w14:textId="77777777" w:rsidR="00541334" w:rsidRPr="00541334" w:rsidRDefault="00541334" w:rsidP="0054133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2027BE41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854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C69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364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BD6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A3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7E9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36A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B5C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9A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8C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6C0E212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778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9E9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54C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60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1B5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D90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EE7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D82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002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88B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98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7C4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53A0D3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181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75F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F9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880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5E4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3BD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2A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E8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14E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E5E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708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0D2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5E2C3A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1F6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0C3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0EA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F8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1E5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9CF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EF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92B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73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957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F86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486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33D466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B46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336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A0E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BD7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43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619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DD3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88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6CD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D7D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0A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0B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21F4DD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63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B9E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611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22D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858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287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049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C9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6DE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6EC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1D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0BF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A923F4F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DB3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00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B6E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760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621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EF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74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977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C9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D67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0B2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4C5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1BE40F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78C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B4F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9B4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14E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F1B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760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0EE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D49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91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3B3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EB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19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B1F848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0C6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97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954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4C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29C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625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DF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794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576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57B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FC4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83D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0B4D9DD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65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719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D0E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111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053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D0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506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AFB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0F5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4D2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F0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E78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FE2A43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22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40D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367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920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C00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AE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2D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F6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03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ADA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CD8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B92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C5F714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CA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DAF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09D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97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C6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453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271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8ED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BBE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5E2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1AC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95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DA6348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2E0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07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39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CB0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2B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47E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2E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C3F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697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1E8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A19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1C0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4585BF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AA3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8FA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5F1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FCF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DB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7BE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E9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EF1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22D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B2B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45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560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083A306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755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62B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7F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C8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86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084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64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B43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8A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7A9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0CF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54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9DB1D3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943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30C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603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DA6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6EC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140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FF7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D6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2A7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1B5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485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483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11E0FAA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28B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994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CD0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3AD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36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F02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C59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0FA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B07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8D5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060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73A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A1E261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85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2E9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D24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114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46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F9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91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73A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A70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FEE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8B1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649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51256A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B75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92A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6CD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7C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C4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FC1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B0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3D6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8BA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93C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35A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3BA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125573F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CD6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450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E7C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D6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141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AAF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8B7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5E9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C05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A7D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05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E8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673DEE1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93A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DB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7B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FF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890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273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046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CFB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7ED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A0C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8FC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545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206AD2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C9B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3CE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D3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6AD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186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80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8E7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B3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660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0C2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160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ECA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1DC9CA6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1C3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3CA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672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26C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69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933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171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92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AB9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61B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E1C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F6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0EA76EC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EBE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6A7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8D0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C4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EB5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751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09A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07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60E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213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DD4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DC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CC385C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8D7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67B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C9C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7E6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87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4E3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A32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60F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E4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D00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86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913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70B0F9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50F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3C3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DDD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CB6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3F7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85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7A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9F3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AFE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8C2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6C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925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10093D4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0B6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9DE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69F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B7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207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11C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AE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2D0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0C6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027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5FA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334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5C2F78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AAC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7F6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BC0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47E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C4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90D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22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896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C3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5F5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EED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89B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120B34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3C9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C71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CEA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713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A89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9A7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157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185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AE3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FBF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503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002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68D1B7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A63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2A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78F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7A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BA3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85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846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CD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20A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EBB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0DB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F21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37A8AF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BC0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592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823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54C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8BD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BBB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BBE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F43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D7E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196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3FB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A3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0E7A2AB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5B4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915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E64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3CC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C2A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A15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8AC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DE0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249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306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D3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A0A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E6C45C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CA2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31C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B53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374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7EE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6BE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978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6C3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4C5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7A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0F2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65C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613DB9F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DB6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B8A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DE0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8A5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9AA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906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8F3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F5E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C9F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4A0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40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121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231A65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2A9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0A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8E0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9F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D5D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E0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EE3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8E7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61C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A9C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E2A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E73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048D71F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38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0A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BF9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D4A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0C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006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62D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4B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CA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DC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887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40E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D668EC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A2D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9F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228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35D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21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4B2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6D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F8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51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6F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B3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13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B556245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FE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BE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F53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D3B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93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49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ECB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661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F8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A1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23B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57B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6E0017F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D9E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E1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DF2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1AA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8FE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731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77C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830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A7E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E71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251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D03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BDD934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135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912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721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06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199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8A5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46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072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169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9B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BB8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501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234028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2D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445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A24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93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352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296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216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BBA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78F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9B5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18A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83C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0D16059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B6C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93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AB0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01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6A0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43B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EB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91D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B6E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FA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DB1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54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F32FBC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245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6D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000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330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9BE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03D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428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F79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DF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7DE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32E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DC8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CB694D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27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936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D3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7E2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3D7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BB6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33D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754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B3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48C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91B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66E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01269A0D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FB2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F039" w14:textId="49DFFF4A" w:rsidR="00541334" w:rsidRPr="00541334" w:rsidRDefault="00D81565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5FC43A14" wp14:editId="2FD71642">
                      <wp:simplePos x="0" y="0"/>
                      <wp:positionH relativeFrom="column">
                        <wp:posOffset>491490</wp:posOffset>
                      </wp:positionH>
                      <wp:positionV relativeFrom="paragraph">
                        <wp:posOffset>33020</wp:posOffset>
                      </wp:positionV>
                      <wp:extent cx="4543425" cy="304800"/>
                      <wp:effectExtent l="0" t="0" r="0" b="0"/>
                      <wp:wrapNone/>
                      <wp:docPr id="245" name="Text Box 2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F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9938" cy="2882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711E734" w14:textId="77777777" w:rsidR="00541334" w:rsidRDefault="00541334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 xml:space="preserve"> WT           KO             WT             KO            WT              KO             WT            KO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C43A14" id="Text Box 245" o:spid="_x0000_s1111" type="#_x0000_t202" style="position:absolute;margin-left:38.7pt;margin-top:2.6pt;width:357.75pt;height:24pt;z-index:2516531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" filled="f" stroked="f">
                      <v:textbox>
                        <w:txbxContent>
                          <w:p w14:paraId="1711E734" w14:textId="77777777" w:rsidR="00541334" w:rsidRDefault="00541334" w:rsidP="005413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</w:rPr>
                              <w:t xml:space="preserve"> WT           KO             WT             KO            WT              KO             WT            K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612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A94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C9C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973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C9D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00C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5FF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2FA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72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0EE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B75888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7F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6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A43" w14:textId="3C5FFFAA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FD1C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DCD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CF8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100C729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B2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6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CEF6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20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3A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057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3BCDDF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C19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6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5516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EC4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58D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BDD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0F2499A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C4F8" w14:textId="505E5211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541334" w:rsidRPr="00541334" w14:paraId="524D0C5E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D2F50" w14:textId="77777777" w:rsidR="00541334" w:rsidRPr="00541334" w:rsidRDefault="00541334" w:rsidP="0054133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70E0592C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E3D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CC6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42F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07F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C5A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A0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62B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A5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ECD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DF8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EA2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AD154F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D60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75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8D1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9C4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F1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5D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E8E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F40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86C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A97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B31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75C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C9F375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E3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248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18E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398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601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117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02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38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1EC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90B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7C9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C0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1262231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DA2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B47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CA9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84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3C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96B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029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A15" w14:textId="4D7F3A94" w:rsidR="00541334" w:rsidRPr="00541334" w:rsidRDefault="00D81565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24084D26" wp14:editId="697DB8E4">
                      <wp:simplePos x="0" y="0"/>
                      <wp:positionH relativeFrom="column">
                        <wp:posOffset>-4856480</wp:posOffset>
                      </wp:positionH>
                      <wp:positionV relativeFrom="paragraph">
                        <wp:posOffset>-624840</wp:posOffset>
                      </wp:positionV>
                      <wp:extent cx="5815330" cy="566420"/>
                      <wp:effectExtent l="0" t="0" r="0" b="0"/>
                      <wp:wrapNone/>
                      <wp:docPr id="171" name="Text Box 1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A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5330" cy="5664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000868D" w14:textId="3878384A" w:rsidR="00541334" w:rsidRDefault="00541334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 xml:space="preserve">Quantifications of above Western blot membrane </w:t>
                                  </w:r>
                                  <w:r w:rsidR="00D347A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images</w:t>
                                  </w:r>
                                </w:p>
                                <w:p w14:paraId="2F367DE8" w14:textId="61BDA14A" w:rsidR="00541334" w:rsidRDefault="00541334" w:rsidP="00541334"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  <w:t xml:space="preserve">Final numbers (highlighted </w:t>
                                  </w:r>
                                  <w:r w:rsidR="00D347AF"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  <w:t>columns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  <w:t>) are the ratio to WT mean value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084D26" id="Text Box 171" o:spid="_x0000_s1112" type="#_x0000_t202" style="position:absolute;margin-left:-382.4pt;margin-top:-49.2pt;width:457.9pt;height:44.6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" filled="f" stroked="f">
                      <v:textbox style="mso-fit-shape-to-text:t">
                        <w:txbxContent>
                          <w:p w14:paraId="0000868D" w14:textId="3878384A" w:rsidR="00541334" w:rsidRDefault="00541334" w:rsidP="005413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Quantifications of above Western blot membrane </w:t>
                            </w:r>
                            <w:r w:rsidR="00D347A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images</w:t>
                            </w:r>
                          </w:p>
                          <w:p w14:paraId="2F367DE8" w14:textId="61BDA14A" w:rsidR="00541334" w:rsidRDefault="00541334" w:rsidP="00541334"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Final numbers (highlighted </w:t>
                            </w:r>
                            <w:r w:rsidR="00D347A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8"/>
                                <w:szCs w:val="28"/>
                              </w:rPr>
                              <w:t>columns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8"/>
                                <w:szCs w:val="28"/>
                              </w:rPr>
                              <w:t>) are the ratio to WT mean value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AF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BE5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0EC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1E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50C625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387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4C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AD0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6E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840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697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D62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0497" w14:textId="3F394E6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DF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35A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DB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D30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AB1A83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0AB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7615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Raw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EEC7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1864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ratio to GAPDH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C094D6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 xml:space="preserve">Ratio to WT Mean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ADC8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BBE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7C7D" w14:textId="0EC36182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8CA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697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573439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A1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97A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5DFC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K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D05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65CD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K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395346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3C6A30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KO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9165" w14:textId="632D5F1D" w:rsidR="00541334" w:rsidRPr="00541334" w:rsidRDefault="00830B41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5EA6D9DD" wp14:editId="453EEEAA">
                      <wp:simplePos x="0" y="0"/>
                      <wp:positionH relativeFrom="column">
                        <wp:posOffset>318852</wp:posOffset>
                      </wp:positionH>
                      <wp:positionV relativeFrom="paragraph">
                        <wp:posOffset>178765</wp:posOffset>
                      </wp:positionV>
                      <wp:extent cx="1939335" cy="376825"/>
                      <wp:effectExtent l="0" t="0" r="0" b="4445"/>
                      <wp:wrapNone/>
                      <wp:docPr id="275" name="Group 2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39335" cy="376825"/>
                                <a:chOff x="0" y="0"/>
                                <a:chExt cx="1939335" cy="3768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90" name="Picture 290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22010000}"/>
                                    </a:ext>
                                  </a:extLst>
                                </pic:cNvPr>
                                <pic:cNvPicPr/>
                              </pic:nvPicPr>
                              <pic:blipFill>
                                <a:blip r:embed="rId3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38580" cy="3429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74" name="TextBox 239"/>
                              <wps:cNvSpPr txBox="1"/>
                              <wps:spPr>
                                <a:xfrm>
                                  <a:off x="1341800" y="59325"/>
                                  <a:ext cx="597535" cy="317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40A3F9C3" w14:textId="61CFBB33" w:rsidR="00830B41" w:rsidRDefault="00830B41" w:rsidP="00830B41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GAPDH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A6D9DD" id="Group 275" o:spid="_x0000_s1113" style="position:absolute;margin-left:25.1pt;margin-top:14.1pt;width:152.7pt;height:29.65pt;z-index:251670528" coordsize="19393,37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">
                      <v:shape id="Picture 290" o:spid="_x0000_s1114" type="#_x0000_t75" style="position:absolute;width:13385;height:3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">
                        <v:imagedata r:id="rId32" o:title=""/>
                      </v:shape>
                      <v:shape id="TextBox 239" o:spid="_x0000_s1115" type="#_x0000_t202" style="position:absolute;left:13418;top:593;width:5975;height:31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" filled="f" stroked="f">
                        <v:textbox>
                          <w:txbxContent>
                            <w:p w14:paraId="40A3F9C3" w14:textId="61CFBB33" w:rsidR="00830B41" w:rsidRDefault="00830B41" w:rsidP="00830B4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GAPDH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C75B" w14:textId="58D96C42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49C" w14:textId="102AE7B9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B124" w14:textId="504D823B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7BF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56DB79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CAC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D400" w14:textId="77777777" w:rsidR="00541334" w:rsidRPr="00541334" w:rsidRDefault="00541334" w:rsidP="00D81565">
            <w:pPr>
              <w:spacing w:after="0" w:line="240" w:lineRule="auto"/>
              <w:ind w:left="-438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783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E4F4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216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667F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C16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3C2BEF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6E422C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5D5C" w14:textId="614C87B0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8849" w14:textId="49D6B7B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27A4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41334" w:rsidRPr="00541334" w14:paraId="3DED057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DCB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4A67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595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21E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733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A46E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C70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F96B28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908A91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0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9685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4ED8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AF4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2079DF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BC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945C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5239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708E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732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B6FA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61E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93710D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64E327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A82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80D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7F4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DCB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6AB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0F8F09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AC8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AB09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133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32A3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2834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8428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F6C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262110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CF2473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2E1D" w14:textId="661A8853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541334" w:rsidRPr="00541334" w14:paraId="65F7B15E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3DC51" w14:textId="77777777" w:rsidR="00541334" w:rsidRPr="00541334" w:rsidRDefault="00541334" w:rsidP="0054133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6A5C47DA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4D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32A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21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07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66A3210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38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58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E67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43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BF2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D335D3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C4C6D4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916D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D75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F2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304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BBF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1217CD6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830F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UCHL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4AE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883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E3D3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2387.3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C9C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39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2709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963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03605A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9465F7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8594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583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A4A1" w14:textId="78BB537A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7C2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7D9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C44CAA9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8D6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AD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341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2FC7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163.3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B7F0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813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5970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031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79031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7773DF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3E8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325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3F0" w14:textId="2B4C969B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57F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BF3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359BFB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C30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094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577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140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3939.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788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565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C0F4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868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2036EA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E7ACE3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604C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29A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15E" w14:textId="70128E7E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FF59" w14:textId="2B9D1B1B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B7E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F5E932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463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1A7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7159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F4F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756.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2CC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214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F5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7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70340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87F4B0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41C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1DA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3D3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9E5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E8A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B89634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6A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4D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8B83206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06C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227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0CD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05A91C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356253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B1C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6CA9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60E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E2D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8F1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23805C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FAB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6EE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BDF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8D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EF9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69AE33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4CD0C3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BAF4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14FB" w14:textId="22ECCDDE" w:rsidR="00541334" w:rsidRPr="00541334" w:rsidRDefault="00D81565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55168" behindDoc="0" locked="0" layoutInCell="1" allowOverlap="1" wp14:anchorId="6754D87F" wp14:editId="666B2F3C">
                      <wp:simplePos x="0" y="0"/>
                      <wp:positionH relativeFrom="column">
                        <wp:posOffset>-289560</wp:posOffset>
                      </wp:positionH>
                      <wp:positionV relativeFrom="paragraph">
                        <wp:posOffset>-1517015</wp:posOffset>
                      </wp:positionV>
                      <wp:extent cx="1919605" cy="1506220"/>
                      <wp:effectExtent l="0" t="0" r="0" b="17780"/>
                      <wp:wrapNone/>
                      <wp:docPr id="267" name="Group 2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19605" cy="1506220"/>
                                <a:chOff x="0" y="0"/>
                                <a:chExt cx="1919605" cy="1506537"/>
                              </a:xfrm>
                            </wpg:grpSpPr>
                            <wpg:graphicFrame>
                              <wpg:cNvPr id="80" name="Chart 80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64000000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0" y="369887"/>
                                <a:ext cx="1481138" cy="113665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3"/>
                                </a:graphicData>
                              </a:graphic>
                            </wpg:graphicFrame>
                            <pic:pic xmlns:pic="http://schemas.openxmlformats.org/drawingml/2006/picture">
                              <pic:nvPicPr>
                                <pic:cNvPr id="81" name="Picture 81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6A0000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69850" y="0"/>
                                  <a:ext cx="1311275" cy="336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82" name="TextBox 238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EF000000}"/>
                                  </a:ext>
                                </a:extLst>
                              </wps:cNvPr>
                              <wps:cNvSpPr txBox="1"/>
                              <wps:spPr>
                                <a:xfrm rot="10800000" flipV="1">
                                  <a:off x="1355725" y="22225"/>
                                  <a:ext cx="563880" cy="3092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33CEDB54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UCHL1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754D87F" id="Group 267" o:spid="_x0000_s1116" style="position:absolute;margin-left:-22.8pt;margin-top:-119.45pt;width:151.15pt;height:118.6pt;z-index:251655168" coordsize="19196,15065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">
                      <v:shape id="Chart 80" o:spid="_x0000_s1117" type="#_x0000_t75" style="position:absolute;left:-60;top:3658;width:14934;height:114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">
                        <v:imagedata r:id="rId35" o:title=""/>
                        <o:lock v:ext="edit" aspectratio="f"/>
                      </v:shape>
                      <v:shape id="Picture 81" o:spid="_x0000_s1118" type="#_x0000_t75" style="position:absolute;left:698;width:13113;height:33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">
                        <v:imagedata r:id="rId36" o:title=""/>
                      </v:shape>
                      <v:shape id="TextBox 238" o:spid="_x0000_s1119" type="#_x0000_t202" style="position:absolute;left:13557;top:222;width:5639;height:3092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" filled="f" stroked="f">
                        <v:textbox>
                          <w:txbxContent>
                            <w:p w14:paraId="33CEDB54" w14:textId="77777777" w:rsidR="00541334" w:rsidRDefault="00541334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UCHL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C21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AB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B44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004EB1E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7D4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12C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BA5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DDA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43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B74B4C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D060E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41334">
              <w:rPr>
                <w:rFonts w:ascii="Calibri" w:eastAsia="Times New Roman" w:hAnsi="Calibri" w:cs="Calibri"/>
                <w:color w:val="FF0000"/>
              </w:rPr>
              <w:t>0.0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90A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 te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FDE8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736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83F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BDF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ED22C6D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D5F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145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100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145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D1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C4CCB7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EE39C9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9B6E" w14:textId="37C2A74F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541334" w:rsidRPr="00541334" w14:paraId="18F5B982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68268" w14:textId="77777777" w:rsidR="00541334" w:rsidRPr="00541334" w:rsidRDefault="00541334" w:rsidP="0054133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25DA6F18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AE6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89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6CF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0B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845886D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1C4E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HB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937C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124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C9E5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2057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4BD4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55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E4BF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915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F26055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667AC4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7B89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F17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382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B0D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1A5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D241F0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63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76E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6226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858F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205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AD8B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8B3B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615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3D393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C7CFB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5AD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51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FEC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27A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F17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AAB03D5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27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634E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7243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32B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405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7C6D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314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395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762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788CFB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C55305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DEDA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2A9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AB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809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398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1C04B1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D6F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B1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6157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D87F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2212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5A8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43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BC97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515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E0A967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CF7EE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D6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ADC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32B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6F6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933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4E5F37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F7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9B9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5F93855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E3A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05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DFE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0D328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5832D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A99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2DED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55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20C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104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B14142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35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B1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07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A18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BE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D652E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366085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C5E6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04DD" w14:textId="4199480F" w:rsidR="00541334" w:rsidRPr="00541334" w:rsidRDefault="00D81565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56192" behindDoc="0" locked="0" layoutInCell="1" allowOverlap="1" wp14:anchorId="231C65A0" wp14:editId="38FFF6C6">
                      <wp:simplePos x="0" y="0"/>
                      <wp:positionH relativeFrom="column">
                        <wp:posOffset>-273685</wp:posOffset>
                      </wp:positionH>
                      <wp:positionV relativeFrom="paragraph">
                        <wp:posOffset>-1344295</wp:posOffset>
                      </wp:positionV>
                      <wp:extent cx="1833245" cy="1339850"/>
                      <wp:effectExtent l="0" t="0" r="0" b="12700"/>
                      <wp:wrapNone/>
                      <wp:docPr id="266" name="Group 2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33245" cy="1339850"/>
                                <a:chOff x="0" y="0"/>
                                <a:chExt cx="1833332" cy="1340304"/>
                              </a:xfrm>
                            </wpg:grpSpPr>
                            <wpg:graphicFrame>
                              <wpg:cNvPr id="76" name="Chart 76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08000000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0" y="393359"/>
                                <a:ext cx="1411287" cy="946945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7"/>
                                </a:graphicData>
                              </a:graphic>
                            </wpg:graphicFrame>
                            <pic:pic xmlns:pic="http://schemas.openxmlformats.org/drawingml/2006/picture">
                              <pic:nvPicPr>
                                <pic:cNvPr id="77" name="Picture 77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D60000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8"/>
                                <a:stretch>
                                  <a:fillRect/>
                                </a:stretch>
                              </pic:blipFill>
                              <pic:spPr>
                                <a:xfrm flipH="1">
                                  <a:off x="64181" y="0"/>
                                  <a:ext cx="1331231" cy="3048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78" name="TextBox 248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F9000000}"/>
                                  </a:ext>
                                </a:extLst>
                              </wps:cNvPr>
                              <wps:cNvSpPr txBox="1"/>
                              <wps:spPr>
                                <a:xfrm rot="10800000" flipV="1">
                                  <a:off x="1336762" y="25441"/>
                                  <a:ext cx="496570" cy="3098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16EAA23A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SDHB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31C65A0" id="Group 266" o:spid="_x0000_s1120" style="position:absolute;margin-left:-21.55pt;margin-top:-105.85pt;width:144.35pt;height:105.5pt;z-index:251656192" coordsize="18333,13403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">
                      <v:shape id="Chart 76" o:spid="_x0000_s1121" type="#_x0000_t75" style="position:absolute;left:-60;top:3902;width:14203;height:95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">
                        <v:imagedata r:id="rId39" o:title=""/>
                        <o:lock v:ext="edit" aspectratio="f"/>
                      </v:shape>
                      <v:shape id="Picture 77" o:spid="_x0000_s1122" type="#_x0000_t75" style="position:absolute;left:641;width:13313;height:3048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">
                        <v:imagedata r:id="rId40" o:title=""/>
                      </v:shape>
                      <v:shape id="TextBox 248" o:spid="_x0000_s1123" type="#_x0000_t202" style="position:absolute;left:13367;top:254;width:4966;height:3099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" filled="f" stroked="f">
                        <v:textbox>
                          <w:txbxContent>
                            <w:p w14:paraId="16EAA23A" w14:textId="77777777" w:rsidR="00541334" w:rsidRDefault="00541334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SDHB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2F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04B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16B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139178D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A8B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27F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B3A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CD3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6B63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AB80B7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75DED3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41334">
              <w:rPr>
                <w:rFonts w:ascii="Calibri" w:eastAsia="Times New Roman" w:hAnsi="Calibri" w:cs="Calibri"/>
                <w:color w:val="FF0000"/>
              </w:rPr>
              <w:t>0.0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FF2C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F81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9D8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4F4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3D5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1B0A328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1DB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H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9FC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878.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A6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961.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0FF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29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149A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079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4B02E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BA4EA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4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249A" w14:textId="003FC494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541334" w:rsidRPr="00541334" w14:paraId="1C267714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0E9CE" w14:textId="77777777" w:rsidR="00541334" w:rsidRPr="00541334" w:rsidRDefault="00541334" w:rsidP="0054133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0AB2FBAE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0BA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CB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960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537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0755F24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3C8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F3B0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205.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8F7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511.9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A9F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09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6D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28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D65EF9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063A45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2B4F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8B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117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A42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44D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74E9002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A05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5B88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133.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3FE8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952.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7667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712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66D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606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EFAADA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7A2C5D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A3FB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B6D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2A0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8E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92E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E2549CD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06F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5D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3557.8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BA55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034.0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F579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517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C4F9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14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1E7022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C07C8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248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035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189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451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B01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2B9FAE0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1E3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9DD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3CFF8A2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02D1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905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CF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39557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905D4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2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02E5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FB6F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AF1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53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752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54CCEA6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910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5AEB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FE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21A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F87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D56757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EA5A96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824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50AB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94A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18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364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35A3C56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384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B55F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B75C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0098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753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46F9C8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E91A9E" w14:textId="77777777" w:rsidR="00541334" w:rsidRPr="00541334" w:rsidRDefault="00541334" w:rsidP="005413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41334">
              <w:rPr>
                <w:rFonts w:ascii="Calibri" w:eastAsia="Times New Roman" w:hAnsi="Calibri" w:cs="Calibri"/>
                <w:color w:val="FF0000"/>
              </w:rPr>
              <w:t>0.0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D246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AE15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46A0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50A7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D90E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334" w:rsidRPr="00541334" w14:paraId="4E28C00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E52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6EAD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45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7A5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499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A19923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7CBF76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F359" w14:textId="77777777" w:rsidR="00541334" w:rsidRPr="00541334" w:rsidRDefault="00541334" w:rsidP="005413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33C" w14:textId="296501E9" w:rsidR="00541334" w:rsidRPr="00541334" w:rsidRDefault="00D81565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57216" behindDoc="0" locked="0" layoutInCell="1" allowOverlap="1" wp14:anchorId="4F59A514" wp14:editId="4EAAEBEF">
                      <wp:simplePos x="0" y="0"/>
                      <wp:positionH relativeFrom="column">
                        <wp:posOffset>-335915</wp:posOffset>
                      </wp:positionH>
                      <wp:positionV relativeFrom="paragraph">
                        <wp:posOffset>-1516380</wp:posOffset>
                      </wp:positionV>
                      <wp:extent cx="1888490" cy="1452245"/>
                      <wp:effectExtent l="0" t="0" r="0" b="14605"/>
                      <wp:wrapNone/>
                      <wp:docPr id="265" name="Group 2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88490" cy="1452245"/>
                                <a:chOff x="0" y="0"/>
                                <a:chExt cx="1888716" cy="1452561"/>
                              </a:xfrm>
                            </wpg:grpSpPr>
                            <wpg:graphicFrame>
                              <wpg:cNvPr id="72" name="Chart 72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5F000000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0" y="357186"/>
                                <a:ext cx="1492250" cy="1095375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41"/>
                                </a:graphicData>
                              </a:graphic>
                            </wpg:graphicFrame>
                            <pic:pic xmlns:pic="http://schemas.openxmlformats.org/drawingml/2006/picture">
                              <pic:nvPicPr>
                                <pic:cNvPr id="73" name="Picture 73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F30000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8963" y="0"/>
                                  <a:ext cx="1405702" cy="32543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74" name="TextBox 249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FA000000}"/>
                                  </a:ext>
                                </a:extLst>
                              </wps:cNvPr>
                              <wps:cNvSpPr txBox="1"/>
                              <wps:spPr>
                                <a:xfrm rot="10800000" flipV="1">
                                  <a:off x="1387701" y="50800"/>
                                  <a:ext cx="501015" cy="3092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42FD363F" w14:textId="77777777" w:rsidR="00541334" w:rsidRDefault="00541334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SDHA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F59A514" id="Group 265" o:spid="_x0000_s1124" style="position:absolute;margin-left:-26.45pt;margin-top:-119.4pt;width:148.7pt;height:114.35pt;z-index:251657216" coordsize="18887,14525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">
                      <v:shape id="Chart 72" o:spid="_x0000_s1125" type="#_x0000_t75" style="position:absolute;left:-60;top:3536;width:15057;height:1103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">
                        <v:imagedata r:id="rId43" o:title=""/>
                        <o:lock v:ext="edit" aspectratio="f"/>
                      </v:shape>
                      <v:shape id="Picture 73" o:spid="_x0000_s1126" type="#_x0000_t75" style="position:absolute;left:589;width:14057;height:32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">
                        <v:imagedata r:id="rId44" o:title=""/>
                      </v:shape>
                      <v:shape id="TextBox 249" o:spid="_x0000_s1127" type="#_x0000_t202" style="position:absolute;left:13877;top:508;width:5010;height:3092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" filled="f" stroked="f">
                        <v:textbox>
                          <w:txbxContent>
                            <w:p w14:paraId="42FD363F" w14:textId="77777777" w:rsidR="00541334" w:rsidRDefault="00541334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SDH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6FD6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32D1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601A" w14:textId="77777777" w:rsidR="00541334" w:rsidRPr="00541334" w:rsidRDefault="00541334" w:rsidP="005413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425025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ACAE" w14:textId="6CF36F2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NDUFB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4469" w14:textId="51FC1ACF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206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48A2" w14:textId="4F9D69EA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7705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5C8B" w14:textId="64F5135E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158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DB3" w14:textId="28F4E36D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8EE9F2" w14:textId="1A35CC5F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B1D4BC" w14:textId="75234580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9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046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7DA83691" wp14:editId="39426159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47625</wp:posOffset>
                      </wp:positionV>
                      <wp:extent cx="2068959" cy="1501320"/>
                      <wp:effectExtent l="0" t="0" r="0" b="3810"/>
                      <wp:wrapNone/>
                      <wp:docPr id="264" name="Group 2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68959" cy="1501320"/>
                                <a:chOff x="0" y="0"/>
                                <a:chExt cx="2068960" cy="1501320"/>
                              </a:xfrm>
                            </wpg:grpSpPr>
                            <wpg:grpSp>
                              <wpg:cNvPr id="67" name="Group 67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0400000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082" y="14622"/>
                                  <a:ext cx="2064878" cy="1486698"/>
                                  <a:chOff x="4082" y="14622"/>
                                  <a:chExt cx="2078951" cy="1630363"/>
                                </a:xfrm>
                              </wpg:grpSpPr>
                              <wpg:graphicFrame>
                                <wpg:cNvPr id="69" name="Chart 69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69000000}"/>
                                    </a:ext>
                                  </a:extLst>
                                </wpg:cNvPr>
                                <wpg:cNvFrPr>
                                  <a:graphicFrameLocks/>
                                </wpg:cNvFrPr>
                                <wpg:xfrm>
                                  <a:off x="4082" y="430547"/>
                                  <a:ext cx="1388494" cy="1214438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45"/>
                                  </a:graphicData>
                                </a:graphic>
                              </wpg:graphicFrame>
                              <wps:wsp>
                                <wps:cNvPr id="70" name="TextBox 251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FC000000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 rot="10800000" flipV="1">
                                    <a:off x="1418771" y="14622"/>
                                    <a:ext cx="664262" cy="30988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txbx>
                                  <w:txbxContent>
                                    <w:p w14:paraId="374F3098" w14:textId="77777777" w:rsidR="00D347AF" w:rsidRDefault="00D347AF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NDUFB8</w:t>
                                      </w:r>
                                    </w:p>
                                  </w:txbxContent>
                                </wps:txbx>
                                <wps:bodyPr wrap="none" rtlCol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68" name="Picture 68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190000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62768" cy="381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A83691" id="Group 264" o:spid="_x0000_s1128" style="position:absolute;margin-left:37.9pt;margin-top:3.75pt;width:162.9pt;height:118.2pt;z-index:251681792" coordsize="20689,15013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">
                      <v:group id="Group 67" o:spid="_x0000_s1129" style="position:absolute;left:40;top:146;width:20649;height:14867" coordorigin="40,146" coordsize="20789,16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      <v:shape id="Chart 69" o:spid="_x0000_s1130" type="#_x0000_t75" style="position:absolute;top:4264;width:13993;height:1223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">
                          <v:imagedata r:id="rId47" o:title=""/>
                          <o:lock v:ext="edit" aspectratio="f"/>
                        </v:shape>
                        <v:shape id="TextBox 251" o:spid="_x0000_s1131" type="#_x0000_t202" style="position:absolute;left:14187;top:146;width:6643;height:3099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" filled="f" stroked="f">
                          <v:textbox>
                            <w:txbxContent>
                              <w:p w14:paraId="374F3098" w14:textId="77777777" w:rsidR="00D347AF" w:rsidRDefault="00D347AF" w:rsidP="00541334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</w:rPr>
                                  <w:t>NDUFB8</w:t>
                                </w:r>
                              </w:p>
                            </w:txbxContent>
                          </v:textbox>
                        </v:shape>
                      </v:group>
                      <v:shape id="Picture 68" o:spid="_x0000_s1132" type="#_x0000_t75" style="position:absolute;width:14627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">
                        <v:imagedata r:id="rId48" o:title=""/>
                      </v:shape>
                    </v:group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D347AF" w:rsidRPr="00541334" w14:paraId="1D771D35" w14:textId="77777777" w:rsidTr="00AE1D4D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D73F9" w14:textId="77777777" w:rsidR="00D347AF" w:rsidRPr="00541334" w:rsidRDefault="00D347AF" w:rsidP="00D347A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183B18C0" w14:textId="652E2BB2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392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020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DDD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73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7324717" w14:textId="77777777" w:rsidTr="00D347A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69386" w14:textId="4C762ABB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5B10" w14:textId="429D52CC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228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577E" w14:textId="287E302E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7986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5F14" w14:textId="0C0B26E9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03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16818" w14:textId="22E07616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3097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65B334C9" w14:textId="181F01BC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2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26FCFB95" w14:textId="789257AB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7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0F98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245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190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21E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53E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235E14F" w14:textId="77777777" w:rsidTr="00D347A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217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791D" w14:textId="213A3B2D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8820.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5827" w14:textId="51FCF128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87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AB81" w14:textId="6FBC7421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78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5DD0" w14:textId="2BC005B5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82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4B42C842" w14:textId="00A7C401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C0961B1" w14:textId="3F170646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4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BBB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AF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45A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FFC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79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164DD0F" w14:textId="77777777" w:rsidTr="00D347A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624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EC34" w14:textId="71586FD6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9048.6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64A0" w14:textId="68C76A30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9870.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30E2" w14:textId="4541A09C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6402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1104" w14:textId="01BB4D1A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690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63D081CB" w14:textId="09899C6A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110438E" w14:textId="7F424A4D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6D42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728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1D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EF6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8A9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79E41E0" w14:textId="77777777" w:rsidTr="00D347A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5B3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4EB6" w14:textId="13333FE5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7941" w14:textId="2D295ADC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83FC" w14:textId="268F6E09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345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3E6D" w14:textId="3BB45B03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0D11BA4F" w14:textId="677D0704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7C2532F3" w14:textId="428303B0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5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94B5" w14:textId="37314B9B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A41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EDD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FE6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2AA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BE75681" w14:textId="77777777" w:rsidTr="00D347A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EA9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8AB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</w:tcPr>
          <w:p w14:paraId="58B13852" w14:textId="35BB43C6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7C74" w14:textId="41E2D2BC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3FB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7A3B0814" w14:textId="792E5CE3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45B1DFFA" w14:textId="02AE59AB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4546" w14:textId="75B2A97E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64E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968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EF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3D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FF9D2C7" w14:textId="77777777" w:rsidTr="00D347A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45F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E9E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F0B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024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87E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35BDA904" w14:textId="621D45B4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4809D5F8" w14:textId="1807EFC5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FF0000"/>
              </w:rPr>
              <w:t>0.0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6AED" w14:textId="03862931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C27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6C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C7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2C5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2B23505" w14:textId="77777777" w:rsidTr="00D347AF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81FF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3FE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966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D54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AE9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4EE77CB" w14:textId="4E097241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B768A66" w14:textId="5B7FB9D8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5B38" w14:textId="73B40063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7052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F91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D89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447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4C6A36D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D0D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A1A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31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B65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348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1D85C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A28E6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7843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70A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64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4FD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594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5273EC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41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D0D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2E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C0B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1D4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E09BA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C0A54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149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101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37E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5E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14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6D7B48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0C3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6F5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529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9AB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7C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D05CB8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81D28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CDD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F63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7E6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A24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A4C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6017D2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FAF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674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628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080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65C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B48BD1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648DF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B49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554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779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998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960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F18D4C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90D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5BE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729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7D1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17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B3B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287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4D3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831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4C7AD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105CD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B2A6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465983B2" wp14:editId="4052BC8D">
                      <wp:simplePos x="0" y="0"/>
                      <wp:positionH relativeFrom="column">
                        <wp:posOffset>466725</wp:posOffset>
                      </wp:positionH>
                      <wp:positionV relativeFrom="paragraph">
                        <wp:posOffset>114300</wp:posOffset>
                      </wp:positionV>
                      <wp:extent cx="1915297" cy="1496559"/>
                      <wp:effectExtent l="0" t="0" r="0" b="8890"/>
                      <wp:wrapNone/>
                      <wp:docPr id="263" name="Group 2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15297" cy="1496559"/>
                                <a:chOff x="0" y="0"/>
                                <a:chExt cx="1915297" cy="1496559"/>
                              </a:xfrm>
                            </wpg:grpSpPr>
                            <wpg:grpSp>
                              <wpg:cNvPr id="62" name="Group 62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0600000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0" y="0"/>
                                  <a:ext cx="1915297" cy="1496559"/>
                                  <a:chOff x="0" y="0"/>
                                  <a:chExt cx="1915297" cy="1496559"/>
                                </a:xfrm>
                              </wpg:grpSpPr>
                              <wpg:graphicFrame>
                                <wpg:cNvPr id="64" name="Chart 64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61000000}"/>
                                    </a:ext>
                                  </a:extLst>
                                </wpg:cNvPr>
                                <wpg:cNvFrPr>
                                  <a:graphicFrameLocks/>
                                </wpg:cNvFrPr>
                                <wpg:xfrm>
                                  <a:off x="0" y="301625"/>
                                  <a:ext cx="1435554" cy="1194934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49"/>
                                  </a:graphicData>
                                </a:graphic>
                              </wpg:graphicFrame>
                              <wps:wsp>
                                <wps:cNvPr id="65" name="TextBox 252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FD000000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 rot="10800000" flipV="1">
                                    <a:off x="1411742" y="0"/>
                                    <a:ext cx="503555" cy="3092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txbx>
                                  <w:txbxContent>
                                    <w:p w14:paraId="43F2F633" w14:textId="77777777" w:rsidR="00D347AF" w:rsidRDefault="00D347AF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VDAC</w:t>
                                      </w:r>
                                    </w:p>
                                  </w:txbxContent>
                                </wps:txbx>
                                <wps:bodyPr wrap="none" rtlCol="0" anchor="t"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63" name="Picture 63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070000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0619" y="23812"/>
                                  <a:ext cx="1436685" cy="24389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65983B2" id="Group 263" o:spid="_x0000_s1133" style="position:absolute;margin-left:36.75pt;margin-top:9pt;width:150.8pt;height:117.85pt;z-index:251672576" coordsize="19152,14965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">
                      <v:group id="Group 62" o:spid="_x0000_s1134" style="position:absolute;width:19152;height:14965" coordsize="19152,149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  <v:shape id="Chart 64" o:spid="_x0000_s1135" type="#_x0000_t75" style="position:absolute;left:-60;top:2926;width:14446;height:1207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">
                          <v:imagedata r:id="rId51" o:title=""/>
                          <o:lock v:ext="edit" aspectratio="f"/>
                        </v:shape>
                        <v:shape id="TextBox 252" o:spid="_x0000_s1136" type="#_x0000_t202" style="position:absolute;left:14117;width:5035;height:3092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" filled="f" stroked="f">
                          <v:textbox>
                            <w:txbxContent>
                              <w:p w14:paraId="43F2F633" w14:textId="77777777" w:rsidR="00D347AF" w:rsidRDefault="00D347AF" w:rsidP="00541334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</w:rPr>
                                  <w:t>VDAC</w:t>
                                </w:r>
                              </w:p>
                            </w:txbxContent>
                          </v:textbox>
                        </v:shape>
                      </v:group>
                      <v:shape id="Picture 63" o:spid="_x0000_s1137" type="#_x0000_t75" style="position:absolute;left:306;top:238;width:14367;height:24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">
                        <v:imagedata r:id="rId52" o:title=""/>
                      </v:shape>
                    </v:group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D347AF" w:rsidRPr="00541334" w14:paraId="0072275D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D69D7" w14:textId="77777777" w:rsidR="00D347AF" w:rsidRPr="00541334" w:rsidRDefault="00D347AF" w:rsidP="00D347A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365CCE7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51A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3F9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57B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7C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08E0B6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94B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3D7C11F" wp14:editId="411838C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1280</wp:posOffset>
                      </wp:positionV>
                      <wp:extent cx="552450" cy="304800"/>
                      <wp:effectExtent l="0" t="0" r="0" b="0"/>
                      <wp:wrapNone/>
                      <wp:docPr id="251" name="Text Box 2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F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6986" cy="30070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F1E11E4" w14:textId="77777777" w:rsidR="00D347AF" w:rsidRDefault="00D347AF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VDAC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D7C11F" id="Text Box 251" o:spid="_x0000_s1138" type="#_x0000_t202" style="position:absolute;margin-left:0;margin-top:6.4pt;width:43.5pt;height:24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" filled="f" stroked="f">
                      <v:textbox>
                        <w:txbxContent>
                          <w:p w14:paraId="1F1E11E4" w14:textId="77777777" w:rsidR="00D347AF" w:rsidRDefault="00D347AF" w:rsidP="005413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</w:rPr>
                              <w:t>VDA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D347AF" w:rsidRPr="00541334" w14:paraId="17398D97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0C95B" w14:textId="77777777" w:rsidR="00D347AF" w:rsidRPr="00541334" w:rsidRDefault="00D347AF" w:rsidP="00D347A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15F99221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BF4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746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BE9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2380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733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11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BBB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015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84FE3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18FD9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390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252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DC5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F5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748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19DAF7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5C5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11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144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41C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442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B01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624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FD5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788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04685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23AFD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9E7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BAE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0C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C78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10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5F04B45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463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BD3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316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DB6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377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5F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42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6E8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4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12C2D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C9346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2BB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D77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846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E8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B08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290187F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706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080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C73974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C8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3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6A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A1C322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C7B6F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DE6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DE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504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D80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B11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5FC448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A91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35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921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D67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8A5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02E48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06D0D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762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DDD0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4BC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FB9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C9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A1A5AE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4FD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08A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1AE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C08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904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B0D05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350CD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7F22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1711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A73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B49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C2A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9E9E76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180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DE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EC8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E12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BD7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16302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42873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9AF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CB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B79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8AD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77D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A9C582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C0D3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UQCRC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270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138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499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5665.2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D4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69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6D2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658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1E319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615CC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04FF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399EBB49" wp14:editId="594606A6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157480</wp:posOffset>
                      </wp:positionV>
                      <wp:extent cx="1993297" cy="1415142"/>
                      <wp:effectExtent l="0" t="0" r="0" b="13970"/>
                      <wp:wrapNone/>
                      <wp:docPr id="262" name="Group 2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3297" cy="1415142"/>
                                <a:chOff x="0" y="0"/>
                                <a:chExt cx="1993297" cy="1415142"/>
                              </a:xfrm>
                            </wpg:grpSpPr>
                            <wpg:graphicFrame>
                              <wpg:cNvPr id="57" name="Chart 57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68000000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63498" y="395967"/>
                                <a:ext cx="1325563" cy="1019175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53"/>
                                </a:graphicData>
                              </a:graphic>
                            </wpg:graphicFrame>
                            <pic:pic xmlns:pic="http://schemas.openxmlformats.org/drawingml/2006/picture">
                              <pic:nvPicPr>
                                <pic:cNvPr id="58" name="Picture 58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7C0000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96999" cy="28801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59" name="TextBox 253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FE000000}"/>
                                  </a:ext>
                                </a:extLst>
                              </wps:cNvPr>
                              <wps:cNvSpPr txBox="1"/>
                              <wps:spPr>
                                <a:xfrm rot="10800000" flipV="1">
                                  <a:off x="1330992" y="36071"/>
                                  <a:ext cx="66230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0EAB30E2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UQCRC2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9EBB49" id="Group 262" o:spid="_x0000_s1139" style="position:absolute;margin-left:33.4pt;margin-top:12.4pt;width:156.95pt;height:111.45pt;z-index:251674624" coordsize="19932,14151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">
                      <v:shape id="Chart 57" o:spid="_x0000_s1140" type="#_x0000_t75" style="position:absolute;left:548;top:3901;width:13411;height:103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">
                        <v:imagedata r:id="rId55" o:title=""/>
                        <o:lock v:ext="edit" aspectratio="f"/>
                      </v:shape>
                      <v:shape id="Picture 58" o:spid="_x0000_s1141" type="#_x0000_t75" style="position:absolute;width:13969;height:2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">
                        <v:imagedata r:id="rId56" o:title=""/>
                      </v:shape>
                      <v:shape id="TextBox 253" o:spid="_x0000_s1142" type="#_x0000_t202" style="position:absolute;left:13309;top:360;width:6623;height:2896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" filled="f" stroked="f">
                        <v:textbox>
                          <w:txbxContent>
                            <w:p w14:paraId="0EAB30E2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UQCRC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D347AF" w:rsidRPr="00541334" w14:paraId="1890BB0F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C7CE8" w14:textId="77777777" w:rsidR="00D347AF" w:rsidRPr="00541334" w:rsidRDefault="00D347AF" w:rsidP="00D347A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0364DBB6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D8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940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CC6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48A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3E0BA1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A55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25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6796.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78D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2355.9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2C3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999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139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715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CD915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4DE916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E1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750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BDB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74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94D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6EA328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4CC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6F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6517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72C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954.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0DD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838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902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6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0F233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4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C63F1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D802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9F7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70C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106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5ED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6BF62E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02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564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9948.5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096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7216.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A6B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03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945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62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9D995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0F709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667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F6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6BC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C16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52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825A20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16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61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10B2B58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9EC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64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03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E97D0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6F447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D40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3B2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FC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63B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4DB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977F76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DE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95C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EE9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231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374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78530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16D78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D5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65D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519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34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726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DB825E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60D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09C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DF8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1B9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0A8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9CD05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F221C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541334">
              <w:rPr>
                <w:rFonts w:ascii="Calibri" w:eastAsia="Times New Roman" w:hAnsi="Calibri" w:cs="Calibri"/>
                <w:color w:val="FF0000"/>
              </w:rPr>
              <w:t>0.0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A14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A2B2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689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78A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1B3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7EE9D8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B1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19B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88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7AB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568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F98502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708341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332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01A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B91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80A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7A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A59F1E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1B4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571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8A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356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1B8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D07CE3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53DEB1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F80E" w14:textId="55FEA35F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FD1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2FB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43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4B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1EE718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C4B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CCD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3F1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8AE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E7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1E6AE9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F82AE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0450" w14:textId="552ED90E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879" w14:textId="68E0A10B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316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262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183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FDF0A0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A5E1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ATP5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62D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1322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04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1903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F57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658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929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788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EFA0F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FE219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2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176A" w14:textId="01EF3AF3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D347AF" w:rsidRPr="00541334" w14:paraId="01662BE0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DFFAC" w14:textId="77777777" w:rsidR="00D347AF" w:rsidRPr="00541334" w:rsidRDefault="00D347AF" w:rsidP="00D347A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47ADE14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384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603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242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B86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BD9C96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9AD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098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1240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9CC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08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F14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26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59A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935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D35216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00E2B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6A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B94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7F6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4C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05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4238EC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0E1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09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105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0F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222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19B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251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452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89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0450B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9A5A9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583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D56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5B9C" w14:textId="75B6AC52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58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07F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9B2719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78D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459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1366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87C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0541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CA4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042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1DF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2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DBAFE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F8E24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23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6B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088B" w14:textId="705E135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AE4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98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BD8DF99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BE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AEC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C5A8D29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56A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805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38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98F05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48960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69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8E69" w14:textId="53FA50C1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96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BD3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EBE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C79636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D2E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44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55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69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159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D8336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395E3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09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180" w14:textId="1C631AE3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8D2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1ED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7DC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7A2344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AA1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78E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ADA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06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35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9C00F8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DDFC1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E713" w14:textId="44276260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801" w14:textId="6AE48639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21FA" w14:textId="07DF62C5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582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BF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B43F2B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A44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7C5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8D7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E33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AE6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6F2F9C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824220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7FEC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4059" w14:textId="5600859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856" w14:textId="5D09E44B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6B8E" w14:textId="35F5D8F6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6CDB168F" wp14:editId="6E79F388">
                      <wp:simplePos x="0" y="0"/>
                      <wp:positionH relativeFrom="column">
                        <wp:posOffset>-1703705</wp:posOffset>
                      </wp:positionH>
                      <wp:positionV relativeFrom="paragraph">
                        <wp:posOffset>-1652270</wp:posOffset>
                      </wp:positionV>
                      <wp:extent cx="1935480" cy="1590675"/>
                      <wp:effectExtent l="0" t="0" r="0" b="9525"/>
                      <wp:wrapNone/>
                      <wp:docPr id="261" name="Group 2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35480" cy="1590675"/>
                                <a:chOff x="0" y="0"/>
                                <a:chExt cx="2179186" cy="1590902"/>
                              </a:xfrm>
                            </wpg:grpSpPr>
                            <wpg:graphicFrame>
                              <wpg:cNvPr id="53" name="Chart 53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7A000000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126999" y="370794"/>
                                <a:ext cx="1238250" cy="1220108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57"/>
                                </a:graphicData>
                              </a:graphic>
                            </wpg:graphicFrame>
                            <wps:wsp>
                              <wps:cNvPr id="54" name="TextBox 254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FF000000}"/>
                                  </a:ext>
                                </a:extLst>
                              </wps:cNvPr>
                              <wps:cNvSpPr txBox="1"/>
                              <wps:spPr>
                                <a:xfrm rot="10800000" flipV="1">
                                  <a:off x="1550079" y="0"/>
                                  <a:ext cx="629107" cy="31055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47F5E403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ATP5A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55" name="Picture 55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0C0000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1"/>
                                  <a:ext cx="1621517" cy="28688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CDB168F" id="Group 261" o:spid="_x0000_s1143" style="position:absolute;margin-left:-134.15pt;margin-top:-130.1pt;width:152.4pt;height:125.25pt;z-index:251675648" coordsize="21791,15909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">
                      <v:shape id="Chart 53" o:spid="_x0000_s1144" type="#_x0000_t75" style="position:absolute;left:1235;top:3658;width:12492;height:123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">
                        <v:imagedata r:id="rId59" o:title=""/>
                        <o:lock v:ext="edit" aspectratio="f"/>
                      </v:shape>
                      <v:shape id="TextBox 254" o:spid="_x0000_s1145" type="#_x0000_t202" style="position:absolute;left:15500;width:6291;height:3105;rotation:180;flip:y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" filled="f" stroked="f">
                        <v:textbox>
                          <w:txbxContent>
                            <w:p w14:paraId="47F5E403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ATP5A</w:t>
                              </w:r>
                            </w:p>
                          </w:txbxContent>
                        </v:textbox>
                      </v:shape>
                      <v:shape id="Picture 55" o:spid="_x0000_s1146" type="#_x0000_t75" style="position:absolute;width:16215;height:28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">
                        <v:imagedata r:id="rId60" o:title=""/>
                      </v:shape>
                    </v:group>
                  </w:pict>
                </mc:Fallback>
              </mc:AlternateConten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318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D865FD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09A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4E3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7A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949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A53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292433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5E88D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E23F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69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BDB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79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4CE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90D5C1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67E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213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2C3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59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FDA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08730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322723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81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3125" w14:textId="347962D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482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202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D75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CF5B33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B6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CPT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9B6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936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E14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5018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830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1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ED9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234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60C27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10ABA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2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1B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307C1056" wp14:editId="57809174">
                      <wp:simplePos x="0" y="0"/>
                      <wp:positionH relativeFrom="column">
                        <wp:posOffset>409575</wp:posOffset>
                      </wp:positionH>
                      <wp:positionV relativeFrom="paragraph">
                        <wp:posOffset>13970</wp:posOffset>
                      </wp:positionV>
                      <wp:extent cx="1700770" cy="1487715"/>
                      <wp:effectExtent l="0" t="0" r="0" b="17780"/>
                      <wp:wrapNone/>
                      <wp:docPr id="260" name="Group 26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00770" cy="1487715"/>
                                <a:chOff x="0" y="0"/>
                                <a:chExt cx="1700770" cy="1487715"/>
                              </a:xfrm>
                            </wpg:grpSpPr>
                            <wpg:grpSp>
                              <wpg:cNvPr id="48" name="Group 48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E700000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91697" y="11793"/>
                                  <a:ext cx="1609073" cy="1475922"/>
                                  <a:chOff x="91697" y="11793"/>
                                  <a:chExt cx="1113656" cy="1718356"/>
                                </a:xfrm>
                              </wpg:grpSpPr>
                              <wpg:graphicFrame>
                                <wpg:cNvPr id="50" name="Chart 50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65000000}"/>
                                    </a:ext>
                                  </a:extLst>
                                </wpg:cNvPr>
                                <wpg:cNvFrPr>
                                  <a:graphicFrameLocks/>
                                </wpg:cNvFrPr>
                                <wpg:xfrm>
                                  <a:off x="91697" y="349025"/>
                                  <a:ext cx="1042989" cy="1381124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61"/>
                                  </a:graphicData>
                                </a:graphic>
                              </wpg:graphicFrame>
                              <wps:wsp>
                                <wps:cNvPr id="51" name="TextBox 229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E6000000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881009" y="11793"/>
                                    <a:ext cx="324344" cy="43914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txbx>
                                  <w:txbxContent>
                                    <w:p w14:paraId="4AC02D50" w14:textId="77777777" w:rsidR="00D347AF" w:rsidRDefault="00D347AF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CPT1</w:t>
                                      </w:r>
                                    </w:p>
                                  </w:txbxContent>
                                </wps:txbx>
                                <wps:bodyPr wrap="none" rtlCol="0" anchor="t">
                                  <a:sp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49" name="Picture 49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0E0000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04396" cy="29861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07C1056" id="Group 260" o:spid="_x0000_s1147" style="position:absolute;margin-left:32.25pt;margin-top:1.1pt;width:133.9pt;height:117.15pt;z-index:251676672" coordsize="17007,14877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">
                      <v:group id="Group 48" o:spid="_x0000_s1148" style="position:absolute;left:916;top:117;width:16091;height:14760" coordorigin="916,117" coordsize="11136,17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  <v:shape id="Chart 50" o:spid="_x0000_s1149" type="#_x0000_t75" style="position:absolute;left:873;top:3387;width:10505;height:139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">
                          <v:imagedata r:id="rId63" o:title=""/>
                          <o:lock v:ext="edit" aspectratio="f"/>
                        </v:shape>
                        <v:shape id="TextBox 229" o:spid="_x0000_s1150" type="#_x0000_t202" style="position:absolute;left:8810;top:117;width:3243;height:43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" filled="f" stroked="f">
                          <v:textbox style="mso-fit-shape-to-text:t">
                            <w:txbxContent>
                              <w:p w14:paraId="4AC02D50" w14:textId="77777777" w:rsidR="00D347AF" w:rsidRDefault="00D347AF" w:rsidP="00541334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</w:rPr>
                                  <w:t>CPT1</w:t>
                                </w:r>
                              </w:p>
                            </w:txbxContent>
                          </v:textbox>
                        </v:shape>
                      </v:group>
                      <v:shape id="Picture 49" o:spid="_x0000_s1151" type="#_x0000_t75" style="position:absolute;width:13043;height:29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">
                        <v:imagedata r:id="rId64" o:title=""/>
                      </v:shape>
                    </v:group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D347AF" w:rsidRPr="00541334" w14:paraId="076AA587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DA909" w14:textId="77777777" w:rsidR="00D347AF" w:rsidRPr="00541334" w:rsidRDefault="00D347AF" w:rsidP="00D347A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215CDBB3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299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4D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86D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7C7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03A45ED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0C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497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632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0DA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238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F0A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762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EB7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367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A81CC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6526F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9F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7E8B" w14:textId="2E96948A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999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78A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F62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49C3CA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B3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55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660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28C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5158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C3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619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00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103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4D41C2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E0A62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84F" w14:textId="136F6C7A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6A6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04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E5E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2FF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DD75B3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7F7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108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4264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FC42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3515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B6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92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2A5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53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A9C31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AE47F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6756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318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F0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A49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E5A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FCB644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48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E5F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6F2E5D0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0F1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144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2F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7A263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19290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E6F5" w14:textId="46391BA8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10A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CE9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F2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5F8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7BAFF0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BDA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AE3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928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2C5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E7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831AA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A1CA8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E19F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8F6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C84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C9D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47F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EC51D59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F6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A2E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B9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7E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AAC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CEEAD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14C2A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4F13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8D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91F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8FD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57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CACA0C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B9F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3D3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F94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B8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DA9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63E2F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07D67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0CF8" w14:textId="7512B2C3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493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2CA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FDA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E5F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38B671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EC6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C83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00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4AC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90A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7581D9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034A5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6DE2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555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79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EB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742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F70DD3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9BC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E06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D4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8E2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F7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3E2C5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38C9A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95D0" w14:textId="1EEFE1F5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D9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02A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743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871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2FBECE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3D7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HSP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702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8951.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5F5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5020.8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00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6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C1F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128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27739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89DF5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551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5B4377BE" wp14:editId="7A590274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19050</wp:posOffset>
                      </wp:positionV>
                      <wp:extent cx="1795780" cy="1338580"/>
                      <wp:effectExtent l="0" t="0" r="0" b="509270"/>
                      <wp:wrapNone/>
                      <wp:docPr id="259" name="Group 2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03839" cy="1830125"/>
                                <a:chOff x="0" y="0"/>
                                <a:chExt cx="1803839" cy="1830125"/>
                              </a:xfrm>
                            </wpg:grpSpPr>
                            <wpg:grpSp>
                              <wpg:cNvPr id="43" name="Group 43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E800000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0" y="11306"/>
                                  <a:ext cx="1358997" cy="1818819"/>
                                  <a:chOff x="0" y="11306"/>
                                  <a:chExt cx="1352298" cy="1802944"/>
                                </a:xfrm>
                              </wpg:grpSpPr>
                              <wpg:graphicFrame>
                                <wpg:cNvPr id="45" name="Chart 45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63000000}"/>
                                    </a:ext>
                                  </a:extLst>
                                </wpg:cNvPr>
                                <wpg:cNvFrPr>
                                  <a:graphicFrameLocks/>
                                </wpg:cNvFrPr>
                                <wpg:xfrm>
                                  <a:off x="19050" y="424962"/>
                                  <a:ext cx="1333248" cy="1389288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65"/>
                                  </a:graphicData>
                                </a:graphic>
                              </wpg:graphicFrame>
                              <pic:pic xmlns:pic="http://schemas.openxmlformats.org/drawingml/2006/picture">
                                <pic:nvPicPr>
                                  <pic:cNvPr id="46" name="Picture 46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73000000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66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11306"/>
                                    <a:ext cx="1281793" cy="356507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  <wps:wsp>
                              <wps:cNvPr id="44" name="TextBox 239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F0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56151" y="0"/>
                                  <a:ext cx="547688" cy="317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0EA5A773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HSP60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4377BE" id="Group 259" o:spid="_x0000_s1152" style="position:absolute;margin-left:39.4pt;margin-top:1.5pt;width:141.4pt;height:105.4pt;z-index:251677696" coordsize="18038,18301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">
                      <v:group id="Group 43" o:spid="_x0000_s1153" style="position:absolute;top:113;width:13589;height:18188" coordorigin=",113" coordsize="13522,180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  <v:shape id="Chart 45" o:spid="_x0000_s1154" type="#_x0000_t75" style="position:absolute;left:121;top:4170;width:13466;height:1401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">
                          <v:imagedata r:id="rId67" o:title=""/>
                          <o:lock v:ext="edit" aspectratio="f"/>
                        </v:shape>
                        <v:shape id="Picture 46" o:spid="_x0000_s1155" type="#_x0000_t75" style="position:absolute;top:113;width:12817;height:35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">
                          <v:imagedata r:id="rId68" o:title=""/>
                        </v:shape>
                      </v:group>
                      <v:shape id="TextBox 239" o:spid="_x0000_s1156" type="#_x0000_t202" style="position:absolute;left:12561;width:5477;height:31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" filled="f" stroked="f">
                        <v:textbox>
                          <w:txbxContent>
                            <w:p w14:paraId="0EA5A773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HSP6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D347AF" w:rsidRPr="00541334" w14:paraId="7F29D1E1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EA62D" w14:textId="77777777" w:rsidR="00D347AF" w:rsidRPr="00541334" w:rsidRDefault="00D347AF" w:rsidP="00D347A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02659429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04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37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0FC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444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20C5695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425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BE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7355.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8E5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7416.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AF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41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4F6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40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091A6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47877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43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5C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2C6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3E1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92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8510A3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976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0FD6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9121.5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30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301.8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6F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985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7E6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13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A476B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6AAFF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1874" w14:textId="2F39A7EB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FAC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4A1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0FF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99F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187E19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F0D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19D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1004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E0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7624.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CE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785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D7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94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CE415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ADAF8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95F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339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F73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6D8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2C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EC279E5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D79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F4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29DFFE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DE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6309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121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9810F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D0745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F097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6FB9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061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02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DDB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343E62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F38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316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E81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035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F40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173DF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B1CD4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9BD" w14:textId="2BB58821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758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463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807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E0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2E88BA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57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A61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76C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9F0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E1D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E61EA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3361F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00000"/>
              </w:rPr>
            </w:pPr>
            <w:r w:rsidRPr="00541334">
              <w:rPr>
                <w:rFonts w:ascii="Calibri" w:eastAsia="Times New Roman" w:hAnsi="Calibri" w:cs="Calibri"/>
                <w:color w:val="C00000"/>
              </w:rPr>
              <w:t>0.0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CE8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E1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D7D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73C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B16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4FA6FC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2C1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89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C2F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BE0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76B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468E89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D711FC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BFE6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9BB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A2E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AB2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6D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906ADB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267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830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BCC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CF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83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11B3F2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31241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2F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2C6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98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64F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D8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1F92B6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ABE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A59F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p-AMP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EC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2FAF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otal AMPK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F81E2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p-AMPK/AMP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068" w14:textId="71F0CBD2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782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555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C6C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5D2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8FD3A7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5CF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4E11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AFF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K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EBF2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79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K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E19709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6BF78F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KO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E0C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CBC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151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DD7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A1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ED5163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7D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12E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3147.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6D4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3576.5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17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6395.3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54E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6923.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C0E282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920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BE6A3C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165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4939" w14:textId="0F6DEC5B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78720" behindDoc="0" locked="0" layoutInCell="1" allowOverlap="1" wp14:anchorId="07111B9B" wp14:editId="43C00AE2">
                      <wp:simplePos x="0" y="0"/>
                      <wp:positionH relativeFrom="column">
                        <wp:posOffset>449481</wp:posOffset>
                      </wp:positionH>
                      <wp:positionV relativeFrom="paragraph">
                        <wp:posOffset>126612</wp:posOffset>
                      </wp:positionV>
                      <wp:extent cx="1982330" cy="1756196"/>
                      <wp:effectExtent l="0" t="0" r="0" b="15875"/>
                      <wp:wrapNone/>
                      <wp:docPr id="272" name="Group 27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82330" cy="1756196"/>
                                <a:chOff x="0" y="0"/>
                                <a:chExt cx="1982330" cy="1756196"/>
                              </a:xfrm>
                            </wpg:grpSpPr>
                            <wpg:grpSp>
                              <wpg:cNvPr id="271" name="Group 271"/>
                              <wpg:cNvGrpSpPr/>
                              <wpg:grpSpPr>
                                <a:xfrm>
                                  <a:off x="0" y="0"/>
                                  <a:ext cx="1982330" cy="525484"/>
                                  <a:chOff x="0" y="0"/>
                                  <a:chExt cx="1982330" cy="525484"/>
                                </a:xfrm>
                              </wpg:grpSpPr>
                              <wps:wsp>
                                <wps:cNvPr id="177" name="Text Box 177">
                                  <a:extLst>
                                    <a:ext uri="{FF2B5EF4-FFF2-40B4-BE49-F238E27FC236}">
                                      <a16:creationId xmlns:a16="http://schemas.microsoft.com/office/drawing/2014/main" id="{EE0BF756-6B15-48C5-9AD2-D3D8B37C68A3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1140031" y="0"/>
                                    <a:ext cx="823231" cy="34017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txbx>
                                  <w:txbxContent>
                                    <w:p w14:paraId="22120426" w14:textId="77777777" w:rsidR="00D347AF" w:rsidRDefault="00D347AF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pAMPK</w:t>
                                      </w:r>
                                      <w:proofErr w:type="spellEnd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lang w:val="el-GR"/>
                                        </w:rPr>
                                        <w:t>α</w:t>
                                      </w:r>
                                    </w:p>
                                  </w:txbxContent>
                                </wps:txbx>
                                <wps:bodyPr vertOverflow="clip" horzOverflow="clip" wrap="square" rtlCol="0" anchor="t">
                                  <a:noAutofit/>
                                </wps:bodyPr>
                              </wps:wsp>
                              <wps:wsp>
                                <wps:cNvPr id="233" name="Text Box 233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E9000000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1116281" y="285008"/>
                                    <a:ext cx="866049" cy="22854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txbx>
                                  <w:txbxContent>
                                    <w:p w14:paraId="384469A5" w14:textId="77777777" w:rsidR="00D347AF" w:rsidRDefault="00D347AF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AMPK</w:t>
                                      </w: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lang w:val="el-GR"/>
                                        </w:rPr>
                                        <w:t>α</w:t>
                                      </w:r>
                                    </w:p>
                                  </w:txbxContent>
                                </wps:txbx>
                                <wps:bodyPr vertOverflow="clip" horzOverflow="clip" wrap="square" rtlCol="0" anchor="t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257" name="Picture 257">
                                    <a:extLst>
                                      <a:ext uri="{FF2B5EF4-FFF2-40B4-BE49-F238E27FC236}">
                                        <a16:creationId xmlns:a16="http://schemas.microsoft.com/office/drawing/2014/main" id="{D74EED6A-B1EE-4949-B490-5CC42D8F4F37}"/>
                                      </a:ext>
                                    </a:extLst>
                                  </pic:cNvPr>
                                  <pic:cNvPicPr/>
                                </pic:nvPicPr>
                                <pic:blipFill>
                                  <a:blip r:embed="rId69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1219200" cy="24765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58" name="Picture 258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13000000}"/>
                                      </a:ext>
                                    </a:extLst>
                                  </pic:cNvPr>
                                  <pic:cNvPicPr/>
                                </pic:nvPicPr>
                                <pic:blipFill>
                                  <a:blip r:embed="rId70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23751" y="296884"/>
                                    <a:ext cx="1152525" cy="2286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  <wpg:graphicFrame>
                              <wpg:cNvPr id="98" name="Chart 98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62000000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35626" y="570016"/>
                                <a:ext cx="1247775" cy="118618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71"/>
                                </a:graphicData>
                              </a:graphic>
                            </wpg:graphicFrame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7111B9B" id="Group 272" o:spid="_x0000_s1157" style="position:absolute;margin-left:35.4pt;margin-top:9.95pt;width:156.1pt;height:138.3pt;z-index:251678720" coordsize="19823,17561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">
                      <v:group id="Group 271" o:spid="_x0000_s1158" style="position:absolute;width:19823;height:5254" coordsize="19823,52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y3G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XcMzzPhCMjFAwAA//8DAFBLAQItABQABgAIAAAAIQDb4fbL7gAAAIUBAAATAAAAAAAAAAAA&#10;AAAAAAAAAABbQ29udGVudF9UeXBlc10ueG1sUEsBAi0AFAAGAAgAAAAhAFr0LFu/AAAAFQEAAAsA&#10;AAAAAAAAAAAAAAAAHwEAAF9yZWxzLy5yZWxzUEsBAi0AFAAGAAgAAAAhAKerLcbEAAAA3AAAAA8A&#10;AAAAAAAAAAAAAAAABwIAAGRycy9kb3ducmV2LnhtbFBLBQYAAAAAAwADALcAAAD4AgAAAAA=&#10;">
                        <v:shape id="Text Box 177" o:spid="_x0000_s1159" type="#_x0000_t202" style="position:absolute;left:11400;width:8232;height:3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" filled="f" stroked="f">
                          <v:textbox>
                            <w:txbxContent>
                              <w:p w14:paraId="22120426" w14:textId="77777777" w:rsidR="00D347AF" w:rsidRDefault="00D347AF" w:rsidP="00541334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hAnsi="Calibri"/>
                                    <w:color w:val="000000" w:themeColor="text1"/>
                                  </w:rPr>
                                  <w:t>pAMPK</w:t>
                                </w:r>
                                <w:proofErr w:type="spellEnd"/>
                                <w:r>
                                  <w:rPr>
                                    <w:rFonts w:hAnsi="Calibri"/>
                                    <w:color w:val="000000" w:themeColor="text1"/>
                                    <w:lang w:val="el-GR"/>
                                  </w:rPr>
                                  <w:t>α</w:t>
                                </w:r>
                              </w:p>
                            </w:txbxContent>
                          </v:textbox>
                        </v:shape>
                        <v:shape id="Text Box 233" o:spid="_x0000_s1160" type="#_x0000_t202" style="position:absolute;left:11162;top:2850;width:8661;height:2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pW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om0yk8zsQjIJd3AAAA//8DAFBLAQItABQABgAIAAAAIQDb4fbL7gAAAIUBAAATAAAAAAAAAAAA&#10;AAAAAAAAAABbQ29udGVudF9UeXBlc10ueG1sUEsBAi0AFAAGAAgAAAAhAFr0LFu/AAAAFQEAAAsA&#10;AAAAAAAAAAAAAAAAHwEAAF9yZWxzLy5yZWxzUEsBAi0AFAAGAAgAAAAhAAnLKlbEAAAA3AAAAA8A&#10;AAAAAAAAAAAAAAAABwIAAGRycy9kb3ducmV2LnhtbFBLBQYAAAAAAwADALcAAAD4AgAAAAA=&#10;" filled="f" stroked="f">
                          <v:textbox>
                            <w:txbxContent>
                              <w:p w14:paraId="384469A5" w14:textId="77777777" w:rsidR="00D347AF" w:rsidRDefault="00D347AF" w:rsidP="00541334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</w:rPr>
                                  <w:t>AMPK</w:t>
                                </w:r>
                                <w:r>
                                  <w:rPr>
                                    <w:rFonts w:hAnsi="Calibri"/>
                                    <w:color w:val="000000" w:themeColor="text1"/>
                                    <w:lang w:val="el-GR"/>
                                  </w:rPr>
                                  <w:t>α</w:t>
                                </w:r>
                              </w:p>
                            </w:txbxContent>
                          </v:textbox>
                        </v:shape>
                        <v:shape id="Picture 257" o:spid="_x0000_s1161" type="#_x0000_t75" style="position:absolute;width:12192;height:24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">
                          <v:imagedata r:id="rId72" o:title=""/>
                        </v:shape>
                        <v:shape id="Picture 258" o:spid="_x0000_s1162" type="#_x0000_t75" style="position:absolute;left:237;top:2968;width:11525;height:22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">
                          <v:imagedata r:id="rId73" o:title=""/>
                        </v:shape>
                      </v:group>
                      <v:shape id="Chart 98" o:spid="_x0000_s1163" type="#_x0000_t75" style="position:absolute;left:304;top:5608;width:12558;height:120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">
                        <v:imagedata r:id="rId74" o:title=""/>
                        <o:lock v:ext="edit" aspectratio="f"/>
                      </v:shape>
                    </v:group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D347AF" w:rsidRPr="00541334" w14:paraId="3516AECD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C1036" w14:textId="16BF2C31" w:rsidR="00D347AF" w:rsidRPr="00541334" w:rsidRDefault="00D347AF" w:rsidP="00D347A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423CB761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D3F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686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D75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E69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DD7EEF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F52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AED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3221.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2CA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003.3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992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7461.9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BF4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6078.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C324A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31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62831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6586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AC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A6E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40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320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245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8E5B76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A9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DD5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467.4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350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3024.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7436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8123.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2DC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7868.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28312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499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F2353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844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E0C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12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AEE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22D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30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37539A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D2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8FB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3651.2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89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346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A8F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9250.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60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9038.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D3819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947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1F746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829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07F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FD7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D38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5BB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4B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2569F6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62B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BD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9C4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863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DA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5D17E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67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6BD66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856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E0A" w14:textId="1A206FFF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806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7D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4B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17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8677BE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D1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190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12C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1B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5A3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D03F2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0682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129E5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1312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6936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3540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C30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0C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D73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F1B902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160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88E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932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B5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9E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1FFB3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F61ED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105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E31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48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64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0AF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8B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17F527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13C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D38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80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E10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E5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935126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9D194F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EB3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FE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56F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511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E56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2424E8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63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C5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4E5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47C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C97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FB36E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75C668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6E1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D1F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71A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46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B8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4AA0CF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EF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5EE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BD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EC0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85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81FFE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4416E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2F8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AB4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8BB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21C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A6C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E009B5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3B9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DE3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10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C5F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683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4B53B4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D6FEC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D338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CF8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531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A77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C2C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57FE6E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84C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CD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83D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1E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24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2AF94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AAFF8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925F" w14:textId="1354E7C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D347AF" w:rsidRPr="00541334" w14:paraId="5A73F07E" w14:textId="77777777">
              <w:trPr>
                <w:trHeight w:val="285"/>
                <w:tblCellSpacing w:w="0" w:type="dxa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E31A8" w14:textId="77777777" w:rsidR="00D347AF" w:rsidRPr="00541334" w:rsidRDefault="00D347AF" w:rsidP="00D347A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2CDDF25C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C1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E4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AFE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8C1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A1BDB45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87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PGC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BF5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6264.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33F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5487.6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B2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237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3FC8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512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5FCE9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858F7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1F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F30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691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AD1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CF4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12AB17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EE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31DB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8325.9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22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7708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1EA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612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28B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61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53FFF4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8F01F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D4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3E4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57C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3E4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44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FAE684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375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CA1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6388.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043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4692.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C46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4191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2C7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4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56A70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53904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364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3CD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45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7B0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A47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C1D147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54D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F4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1466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CAE1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9981.8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C0EE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112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1DDD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777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1988F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4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A94CB7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3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FD8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6A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AF4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44B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D4B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561C91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6E2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6E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4EBB0A1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WT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BE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566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DA0F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394AB0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F32896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9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FCDA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026C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D12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E94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813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6EC5FB2D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5F9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40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22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88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3D5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F2065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E9B3C9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3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F5B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5E0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055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CF8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229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FB7EFB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D9C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E1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D65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BBB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09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DA449C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86E525" w14:textId="77777777" w:rsidR="00D347AF" w:rsidRPr="00541334" w:rsidRDefault="00D347AF" w:rsidP="00D347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0.8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996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133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D46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12D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938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4CF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868D55D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BBC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81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B3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01C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E0A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3B1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01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06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FAB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86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48C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1A0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64BAFB4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219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3D7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17B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83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AFA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4B7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5F2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50D6" w14:textId="3B4C85C0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79744" behindDoc="0" locked="0" layoutInCell="1" allowOverlap="1" wp14:anchorId="08AFC6B9" wp14:editId="396E6BED">
                      <wp:simplePos x="0" y="0"/>
                      <wp:positionH relativeFrom="column">
                        <wp:posOffset>513080</wp:posOffset>
                      </wp:positionH>
                      <wp:positionV relativeFrom="paragraph">
                        <wp:posOffset>-1889760</wp:posOffset>
                      </wp:positionV>
                      <wp:extent cx="1791335" cy="1800225"/>
                      <wp:effectExtent l="0" t="0" r="0" b="9525"/>
                      <wp:wrapNone/>
                      <wp:docPr id="256" name="Group 2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1335" cy="1800225"/>
                                <a:chOff x="0" y="0"/>
                                <a:chExt cx="2325189" cy="1800226"/>
                              </a:xfrm>
                            </wpg:grpSpPr>
                            <wpg:graphicFrame>
                              <wpg:cNvPr id="34" name="Chart 34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90000000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69175" y="317046"/>
                                <a:ext cx="1732263" cy="148318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75"/>
                                </a:graphicData>
                              </a:graphic>
                            </wpg:graphicFrame>
                            <wps:wsp>
                              <wps:cNvPr id="35" name="TextBox 145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92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38845" y="0"/>
                                  <a:ext cx="1086344" cy="2711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151E1126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PGC1 alpha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6" name="Picture 36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970000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4082"/>
                                  <a:ext cx="1346199" cy="2281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AFC6B9" id="Group 256" o:spid="_x0000_s1164" style="position:absolute;margin-left:40.4pt;margin-top:-148.8pt;width:141.05pt;height:141.75pt;z-index:251679744" coordsize="23251,18002" o:gfxdata="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">
                      <v:shape id="Chart 34" o:spid="_x0000_s1165" type="#_x0000_t75" style="position:absolute;left:633;top:3108;width:17487;height:1493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">
                        <v:imagedata r:id="rId77" o:title=""/>
                        <o:lock v:ext="edit" aspectratio="f"/>
                      </v:shape>
                      <v:shape id="TextBox 145" o:spid="_x0000_s1166" type="#_x0000_t202" style="position:absolute;left:12388;width:10863;height:27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" filled="f" stroked="f">
                        <v:textbox>
                          <w:txbxContent>
                            <w:p w14:paraId="151E1126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PGC1 alpha</w:t>
                              </w:r>
                            </w:p>
                          </w:txbxContent>
                        </v:textbox>
                      </v:shape>
                      <v:shape id="Picture 36" o:spid="_x0000_s1167" type="#_x0000_t75" style="position:absolute;top:40;width:13461;height:22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">
                        <v:imagedata r:id="rId78" o:title=""/>
                      </v:shape>
                    </v:group>
                  </w:pict>
                </mc:Fallback>
              </mc:AlternateConten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F584" w14:textId="66EE46AC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964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0D0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298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9422AD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64E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F97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EE2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AF1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5D3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395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713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9CA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F2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E6E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F7E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132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4482A9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77C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F88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D1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BA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31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D2A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4F5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157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3A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88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0ED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5B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7D6D7BE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F8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321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80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C2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DA0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FCC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68D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40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FAE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CE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22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D0F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7F918A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8B7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60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AF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9CC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DA4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E16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5A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B47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406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7CF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FD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35A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3D82CE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FE9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DEA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E48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28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DB5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5C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911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E7A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D0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F05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554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565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166862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A4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BE2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C6E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D6A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4C3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80E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EF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58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49A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341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F95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9E8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01A07B9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E82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F36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FBC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EC1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1BC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2FD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E11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4D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C5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B17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4DD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31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EDD87C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52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EF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C9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E8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5BF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D12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42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15E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C51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F2B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93B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D9C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85720DD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57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65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185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DA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83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857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034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F88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49E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3FD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C6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F5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9242FA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AA5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604" w14:textId="1C4A11B6" w:rsidR="00D347AF" w:rsidRPr="00541334" w:rsidRDefault="00D347AF" w:rsidP="00D347AF">
            <w:pPr>
              <w:tabs>
                <w:tab w:val="left" w:pos="99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E12C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296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FE5FFB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F6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6F1F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B6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711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425320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7F41" w14:textId="32C6EAE5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91A683D" wp14:editId="5BE47233">
                      <wp:simplePos x="0" y="0"/>
                      <wp:positionH relativeFrom="column">
                        <wp:posOffset>1570990</wp:posOffset>
                      </wp:positionH>
                      <wp:positionV relativeFrom="paragraph">
                        <wp:posOffset>-31115</wp:posOffset>
                      </wp:positionV>
                      <wp:extent cx="4053840" cy="403225"/>
                      <wp:effectExtent l="0" t="0" r="0" b="0"/>
                      <wp:wrapNone/>
                      <wp:docPr id="278" name="Text Box 2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6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53840" cy="4032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305F635" w14:textId="6AC426F1" w:rsidR="00541334" w:rsidRDefault="00541334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Western blot with EDL muscle samples</w:t>
                                  </w:r>
                                  <w:bookmarkEnd w:id="0"/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1A683D" id="Text Box 278" o:spid="_x0000_s1168" type="#_x0000_t202" style="position:absolute;margin-left:123.7pt;margin-top:-2.45pt;width:319.2pt;height:31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" filled="f" stroked="f">
                      <v:textbox>
                        <w:txbxContent>
                          <w:p w14:paraId="4305F635" w14:textId="6AC426F1" w:rsidR="00541334" w:rsidRDefault="00541334" w:rsidP="0054133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2"/>
                                <w:szCs w:val="32"/>
                              </w:rPr>
                              <w:t>Western blot with EDL muscle samples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E9DA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F77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BFF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A47853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5B5" w14:textId="7FDD3FF3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F666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222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4C5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B62C95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6020" w14:textId="60962CE3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1334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g">
                  <w:drawing>
                    <wp:anchor distT="0" distB="0" distL="114300" distR="114300" simplePos="0" relativeHeight="251680768" behindDoc="0" locked="0" layoutInCell="1" allowOverlap="1" wp14:anchorId="32F117C9" wp14:editId="1026AA4A">
                      <wp:simplePos x="0" y="0"/>
                      <wp:positionH relativeFrom="column">
                        <wp:posOffset>1130935</wp:posOffset>
                      </wp:positionH>
                      <wp:positionV relativeFrom="paragraph">
                        <wp:posOffset>132080</wp:posOffset>
                      </wp:positionV>
                      <wp:extent cx="5251450" cy="4361815"/>
                      <wp:effectExtent l="0" t="0" r="0" b="0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51450" cy="4361815"/>
                                <a:chOff x="0" y="0"/>
                                <a:chExt cx="5251763" cy="4362219"/>
                              </a:xfrm>
                            </wpg:grpSpPr>
                            <wpg:grpSp>
                              <wpg:cNvPr id="2" name="Group 2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2000000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522514" y="0"/>
                                  <a:ext cx="4729249" cy="4362219"/>
                                  <a:chOff x="522514" y="0"/>
                                  <a:chExt cx="4729249" cy="3824759"/>
                                </a:xfrm>
                              </wpg:grpSpPr>
                              <wpg:grpSp>
                                <wpg:cNvPr id="10" name="Group 10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1E000000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544224" y="498023"/>
                                    <a:ext cx="4592379" cy="333374"/>
                                    <a:chOff x="544224" y="498023"/>
                                    <a:chExt cx="2872148" cy="32370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30" name="Picture 30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B7000000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544224" y="498023"/>
                                      <a:ext cx="2529627" cy="3237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31" name="TextBox 183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B8000000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3046636" y="546313"/>
                                      <a:ext cx="369736" cy="2162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55DE9237" w14:textId="77777777" w:rsidR="00D347AF" w:rsidRDefault="00D347AF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HSP60-</w:t>
                                        </w:r>
                                      </w:p>
                                    </w:txbxContent>
                                  </wps:txbx>
                                  <wps:bodyPr wrap="none" rtlCol="0" anchor="t">
                                    <a:noAutofit/>
                                  </wps:bodyPr>
                                </wps:wsp>
                              </wpg:grpSp>
                              <wpg:grpSp>
                                <wpg:cNvPr id="11" name="Group 11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1D000000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560643" y="0"/>
                                    <a:ext cx="4508883" cy="374089"/>
                                    <a:chOff x="560643" y="0"/>
                                    <a:chExt cx="2845177" cy="25183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8" name="Picture 28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BB000000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560643" y="10165"/>
                                      <a:ext cx="2542729" cy="2416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29" name="TextBox 187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BC000000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3050003" y="0"/>
                                      <a:ext cx="355817" cy="1776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1C60B3D5" w14:textId="77777777" w:rsidR="00D347AF" w:rsidRDefault="00D347AF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UCHL1</w:t>
                                        </w:r>
                                      </w:p>
                                    </w:txbxContent>
                                  </wps:txbx>
                                  <wps:bodyPr wrap="none" rtlCol="0" anchor="t">
                                    <a:noAutofit/>
                                  </wps:bodyPr>
                                </wps:wsp>
                              </wpg:grpSp>
                              <wps:wsp>
                                <wps:cNvPr id="12" name="TextBox 188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BD000000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741059" y="3491258"/>
                                    <a:ext cx="3792218" cy="33350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txbx>
                                  <w:txbxContent>
                                    <w:p w14:paraId="12F332AD" w14:textId="77777777" w:rsidR="00D347AF" w:rsidRDefault="00D347AF" w:rsidP="00541334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</w:rPr>
                                        <w:t>KO          WT          KO          WT         KO          WT          KO          WT</w:t>
                                      </w:r>
                                    </w:p>
                                  </w:txbxContent>
                                </wps:txbx>
                                <wps:bodyPr wrap="none" rtlCol="0" anchor="t">
                                  <a:noAutofit/>
                                </wps:bodyPr>
                              </wps:wsp>
                              <wpg:grpSp>
                                <wpg:cNvPr id="13" name="Group 13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BE000000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525459" y="3040882"/>
                                    <a:ext cx="4591177" cy="469044"/>
                                    <a:chOff x="525459" y="3040882"/>
                                    <a:chExt cx="2772110" cy="37147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6" name="Picture 26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BF000000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525459" y="3040882"/>
                                      <a:ext cx="2457450" cy="3714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27" name="TextBox 191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C0000000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936783" y="3147051"/>
                                      <a:ext cx="360786" cy="2500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7F7C5462" w14:textId="77777777" w:rsidR="00D347AF" w:rsidRDefault="00D347AF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GADPH</w:t>
                                        </w:r>
                                      </w:p>
                                    </w:txbxContent>
                                  </wps:txbx>
                                  <wps:bodyPr wrap="none" rtlCol="0" anchor="t">
                                    <a:noAutofit/>
                                  </wps:bodyPr>
                                </wps:wsp>
                              </wpg:grpSp>
                              <wpg:grpSp>
                                <wpg:cNvPr id="14" name="Group 14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C2000000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522514" y="1467103"/>
                                    <a:ext cx="4483965" cy="405917"/>
                                    <a:chOff x="522514" y="1467102"/>
                                    <a:chExt cx="2772486" cy="326594"/>
                                  </a:xfrm>
                                </wpg:grpSpPr>
                                <wps:wsp>
                                  <wps:cNvPr id="24" name="TextBox 197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C6000000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985217" y="1514615"/>
                                      <a:ext cx="309783" cy="27908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5BA4B35B" w14:textId="77777777" w:rsidR="00D347AF" w:rsidRDefault="00D347AF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SDHA</w:t>
                                        </w:r>
                                      </w:p>
                                    </w:txbxContent>
                                  </wps:txbx>
                                  <wps:bodyPr wrap="none" rtlCol="0" anchor="t">
                                    <a:noAutofit/>
                                  </wps:bodyPr>
                                </wps:wsp>
                                <pic:pic xmlns:pic="http://schemas.openxmlformats.org/drawingml/2006/picture">
                                  <pic:nvPicPr>
                                    <pic:cNvPr id="25" name="Picture 25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C4000000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522514" y="1467102"/>
                                      <a:ext cx="2502951" cy="29935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wpg:grpSp>
                              <wpg:grpSp>
                                <wpg:cNvPr id="15" name="Group 15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C7000000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544081" y="1957413"/>
                                    <a:ext cx="4707682" cy="431390"/>
                                    <a:chOff x="544081" y="1957413"/>
                                    <a:chExt cx="3350813" cy="347091"/>
                                  </a:xfrm>
                                </wpg:grpSpPr>
                                <wps:wsp>
                                  <wps:cNvPr id="22" name="TextBox 202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CB000000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3394555" y="2025408"/>
                                      <a:ext cx="500339" cy="21054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7220AC6D" w14:textId="77777777" w:rsidR="00D347AF" w:rsidRDefault="00D347AF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NDUFB8-</w:t>
                                        </w:r>
                                      </w:p>
                                    </w:txbxContent>
                                  </wps:txbx>
                                  <wps:bodyPr wrap="none" rtlCol="0" anchor="t">
                                    <a:noAutofit/>
                                  </wps:bodyPr>
                                </wps:wsp>
                                <pic:pic xmlns:pic="http://schemas.openxmlformats.org/drawingml/2006/picture">
                                  <pic:nvPicPr>
                                    <pic:cNvPr id="23" name="Picture 23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C9000000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544081" y="1957413"/>
                                      <a:ext cx="2884713" cy="34709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wpg:grpSp>
                              <wpg:grpSp>
                                <wpg:cNvPr id="16" name="Group 16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CC000000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533294" y="2507189"/>
                                    <a:ext cx="4701362" cy="461697"/>
                                    <a:chOff x="533293" y="2507189"/>
                                    <a:chExt cx="2884751" cy="371475"/>
                                  </a:xfrm>
                                </wpg:grpSpPr>
                                <wps:wsp>
                                  <wps:cNvPr id="20" name="TextBox 207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D0000000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3011655" y="2607417"/>
                                      <a:ext cx="406389" cy="24503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3B618F7B" w14:textId="77777777" w:rsidR="00D347AF" w:rsidRDefault="00D347AF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UQCRC2</w:t>
                                        </w:r>
                                      </w:p>
                                    </w:txbxContent>
                                  </wps:txbx>
                                  <wps:bodyPr wrap="none" rtlCol="0" anchor="t">
                                    <a:noAutofit/>
                                  </wps:bodyPr>
                                </wps:wsp>
                                <pic:pic xmlns:pic="http://schemas.openxmlformats.org/drawingml/2006/picture">
                                  <pic:nvPicPr>
                                    <pic:cNvPr id="21" name="Picture 21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CE000000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533293" y="2507189"/>
                                      <a:ext cx="2510519" cy="3714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wpg:grpSp>
                              <wpg:grpSp>
                                <wpg:cNvPr id="17" name="Group 17">
                                  <a:extLst>
                                    <a:ext uri="{FF2B5EF4-FFF2-40B4-BE49-F238E27FC236}">
                                      <a16:creationId xmlns:a16="http://schemas.microsoft.com/office/drawing/2014/main" id="{00000000-0008-0000-0200-0000D1000000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522515" y="951285"/>
                                    <a:ext cx="4464057" cy="346718"/>
                                    <a:chOff x="522515" y="951328"/>
                                    <a:chExt cx="2816891" cy="200659"/>
                                  </a:xfrm>
                                </wpg:grpSpPr>
                                <wps:wsp>
                                  <wps:cNvPr id="18" name="TextBox 212">
                                    <a:extLst>
                                      <a:ext uri="{FF2B5EF4-FFF2-40B4-BE49-F238E27FC236}">
                                        <a16:creationId xmlns:a16="http://schemas.microsoft.com/office/drawing/2014/main" id="{00000000-0008-0000-0200-0000D5000000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3026063" y="951328"/>
                                      <a:ext cx="313343" cy="1646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72BCF5C8" w14:textId="77777777" w:rsidR="00D347AF" w:rsidRDefault="00D347AF" w:rsidP="00541334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</w:rPr>
                                          <w:t>SDHB</w:t>
                                        </w:r>
                                      </w:p>
                                    </w:txbxContent>
                                  </wps:txbx>
                                  <wps:bodyPr wrap="none" rtlCol="0" anchor="t">
                                    <a:noAutofit/>
                                  </wps:bodyPr>
                                </wps:wsp>
                                <pic:pic xmlns:pic="http://schemas.openxmlformats.org/drawingml/2006/picture">
                                  <pic:nvPicPr>
                                    <pic:cNvPr id="19" name="Picture 19">
                                      <a:extLst>
                                        <a:ext uri="{FF2B5EF4-FFF2-40B4-BE49-F238E27FC236}">
                                          <a16:creationId xmlns:a16="http://schemas.microsoft.com/office/drawing/2014/main" id="{00000000-0008-0000-0200-0000D3000000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522515" y="960926"/>
                                      <a:ext cx="2561826" cy="19106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wpg:grpSp>
                            </wpg:grpSp>
                            <wps:wsp>
                              <wps:cNvPr id="3" name="TextBox 278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1701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048" y="83001"/>
                                  <a:ext cx="506095" cy="3194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4F52E001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25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  <wps:wsp>
                              <wps:cNvPr id="4" name="TextBox 279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1801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1768" y="643568"/>
                                  <a:ext cx="506095" cy="3200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753C712E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60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  <wps:wsp>
                              <wps:cNvPr id="5" name="TextBox 280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1901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0884" y="1115697"/>
                                  <a:ext cx="506095" cy="3200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5D774E88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30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  <wps:wsp>
                              <wps:cNvPr id="6" name="TextBox 281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1A01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0" y="1785108"/>
                                  <a:ext cx="506095" cy="3200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12689ECE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70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  <wps:wsp>
                              <wps:cNvPr id="7" name="TextBox 282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1B01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6328" y="2427306"/>
                                  <a:ext cx="506095" cy="3194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07346647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20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  <wps:wsp>
                              <wps:cNvPr id="8" name="TextBox 283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1C01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049" y="3049095"/>
                                  <a:ext cx="506095" cy="3194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5B13380E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48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  <wps:wsp>
                              <wps:cNvPr id="9" name="TextBox 284">
                                <a:extLst>
                                  <a:ext uri="{FF2B5EF4-FFF2-40B4-BE49-F238E27FC236}">
                                    <a16:creationId xmlns:a16="http://schemas.microsoft.com/office/drawing/2014/main" id="{00000000-0008-0000-0200-00001D01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61" y="3670884"/>
                                  <a:ext cx="506095" cy="3194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25603EF9" w14:textId="77777777" w:rsidR="00D347AF" w:rsidRDefault="00D347AF" w:rsidP="00541334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 xml:space="preserve">37 </w:t>
                                    </w:r>
                                    <w:proofErr w:type="spell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</w:rPr>
                                      <w:t>k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2F117C9" id="Group 1" o:spid="_x0000_s1169" style="position:absolute;margin-left:89.05pt;margin-top:10.4pt;width:413.5pt;height:343.45pt;z-index:251680768" coordsize="52517,436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">
                      <v:group id="Group 2" o:spid="_x0000_s1170" style="position:absolute;left:5225;width:47292;height:43622" coordorigin="5225" coordsize="47292,38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group id="Group 10" o:spid="_x0000_s1171" style="position:absolute;left:5442;top:4980;width:45924;height:3333" coordorigin="5442,4980" coordsize="28721,32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<v:shape id="Picture 30" o:spid="_x0000_s1172" type="#_x0000_t75" style="position:absolute;left:5442;top:4980;width:25296;height:32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">
                            <v:imagedata r:id="rId86" o:title=""/>
                          </v:shape>
                          <v:shape id="TextBox 183" o:spid="_x0000_s1173" type="#_x0000_t202" style="position:absolute;left:30466;top:5463;width:3697;height:2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" filled="f" stroked="f">
                            <v:textbox>
                              <w:txbxContent>
                                <w:p w14:paraId="55DE9237" w14:textId="77777777" w:rsidR="00D347AF" w:rsidRDefault="00D347AF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HSP60-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11" o:spid="_x0000_s1174" style="position:absolute;left:5606;width:45089;height:3740" coordorigin="5606" coordsize="28451,2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    <v:shape id="Picture 28" o:spid="_x0000_s1175" type="#_x0000_t75" style="position:absolute;left:5606;top:101;width:25427;height:24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">
                            <v:imagedata r:id="rId87" o:title=""/>
                          </v:shape>
                          <v:shape id="TextBox 187" o:spid="_x0000_s1176" type="#_x0000_t202" style="position:absolute;left:30500;width:3558;height:17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" filled="f" stroked="f">
                            <v:textbox>
                              <w:txbxContent>
                                <w:p w14:paraId="1C60B3D5" w14:textId="77777777" w:rsidR="00D347AF" w:rsidRDefault="00D347AF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UCHL1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188" o:spid="_x0000_s1177" type="#_x0000_t202" style="position:absolute;left:7410;top:34912;width:37922;height:33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" filled="f" stroked="f">
                          <v:textbox>
                            <w:txbxContent>
                              <w:p w14:paraId="12F332AD" w14:textId="77777777" w:rsidR="00D347AF" w:rsidRDefault="00D347AF" w:rsidP="00541334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</w:rPr>
                                  <w:t>KO          WT          KO          WT         KO          WT          KO          WT</w:t>
                                </w:r>
                              </w:p>
                            </w:txbxContent>
                          </v:textbox>
                        </v:shape>
                        <v:group id="Group 13" o:spid="_x0000_s1178" style="position:absolute;left:5254;top:30408;width:45912;height:4691" coordorigin="5254,30408" coordsize="27721,37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  <v:shape id="Picture 26" o:spid="_x0000_s1179" type="#_x0000_t75" style="position:absolute;left:5254;top:30408;width:24575;height:3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">
                            <v:imagedata r:id="rId88" o:title=""/>
                          </v:shape>
                          <v:shape id="TextBox 191" o:spid="_x0000_s1180" type="#_x0000_t202" style="position:absolute;left:29367;top:31470;width:3608;height:25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" filled="f" stroked="f">
                            <v:textbox>
                              <w:txbxContent>
                                <w:p w14:paraId="7F7C5462" w14:textId="77777777" w:rsidR="00D347AF" w:rsidRDefault="00D347AF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GADPH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14" o:spid="_x0000_s1181" style="position:absolute;left:5225;top:14671;width:44839;height:4059" coordorigin="5225,14671" coordsize="27724,3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  <v:shape id="TextBox 197" o:spid="_x0000_s1182" type="#_x0000_t202" style="position:absolute;left:29852;top:15146;width:3098;height:2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" filled="f" stroked="f">
                            <v:textbox>
                              <w:txbxContent>
                                <w:p w14:paraId="5BA4B35B" w14:textId="77777777" w:rsidR="00D347AF" w:rsidRDefault="00D347AF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SDHA</w:t>
                                  </w:r>
                                </w:p>
                              </w:txbxContent>
                            </v:textbox>
                          </v:shape>
                          <v:shape id="Picture 25" o:spid="_x0000_s1183" type="#_x0000_t75" style="position:absolute;left:5225;top:14671;width:25029;height:29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">
                            <v:imagedata r:id="rId89" o:title=""/>
                          </v:shape>
                        </v:group>
                        <v:group id="Group 15" o:spid="_x0000_s1184" style="position:absolute;left:5440;top:19574;width:47077;height:4314" coordorigin="5440,19574" coordsize="33508,3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  <v:shape id="TextBox 202" o:spid="_x0000_s1185" type="#_x0000_t202" style="position:absolute;left:33945;top:20254;width:5003;height:21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" filled="f" stroked="f">
                            <v:textbox>
                              <w:txbxContent>
                                <w:p w14:paraId="7220AC6D" w14:textId="77777777" w:rsidR="00D347AF" w:rsidRDefault="00D347AF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NDUFB8-</w:t>
                                  </w:r>
                                </w:p>
                              </w:txbxContent>
                            </v:textbox>
                          </v:shape>
                          <v:shape id="Picture 23" o:spid="_x0000_s1186" type="#_x0000_t75" style="position:absolute;left:5440;top:19574;width:28847;height:34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">
                            <v:imagedata r:id="rId90" o:title=""/>
                          </v:shape>
                        </v:group>
                        <v:group id="Group 16" o:spid="_x0000_s1187" style="position:absolute;left:5332;top:25071;width:47014;height:4617" coordorigin="5332,25071" coordsize="28847,37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<v:shape id="TextBox 207" o:spid="_x0000_s1188" type="#_x0000_t202" style="position:absolute;left:30116;top:26074;width:4064;height:2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" filled="f" stroked="f">
                            <v:textbox>
                              <w:txbxContent>
                                <w:p w14:paraId="3B618F7B" w14:textId="77777777" w:rsidR="00D347AF" w:rsidRDefault="00D347AF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UQCRC2</w:t>
                                  </w:r>
                                </w:p>
                              </w:txbxContent>
                            </v:textbox>
                          </v:shape>
                          <v:shape id="Picture 21" o:spid="_x0000_s1189" type="#_x0000_t75" style="position:absolute;left:5332;top:25071;width:25106;height:3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">
                            <v:imagedata r:id="rId91" o:title=""/>
                          </v:shape>
                        </v:group>
                        <v:group id="Group 17" o:spid="_x0000_s1190" style="position:absolute;left:5225;top:9512;width:44640;height:3468" coordorigin="5225,9513" coordsize="28168,2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<v:shape id="TextBox 212" o:spid="_x0000_s1191" type="#_x0000_t202" style="position:absolute;left:30260;top:9513;width:3134;height:16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" filled="f" stroked="f">
                            <v:textbox>
                              <w:txbxContent>
                                <w:p w14:paraId="72BCF5C8" w14:textId="77777777" w:rsidR="00D347AF" w:rsidRDefault="00D347AF" w:rsidP="0054133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</w:rPr>
                                    <w:t>SDHB</w:t>
                                  </w:r>
                                </w:p>
                              </w:txbxContent>
                            </v:textbox>
                          </v:shape>
                          <v:shape id="Picture 19" o:spid="_x0000_s1192" type="#_x0000_t75" style="position:absolute;left:5225;top:9609;width:25618;height:19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">
                            <v:imagedata r:id="rId92" o:title=""/>
                          </v:shape>
                        </v:group>
                      </v:group>
                      <v:shape id="TextBox 278" o:spid="_x0000_s1193" type="#_x0000_t202" style="position:absolute;left:190;top:830;width:5061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" filled="f" stroked="f">
                        <v:textbox>
                          <w:txbxContent>
                            <w:p w14:paraId="4F52E001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 xml:space="preserve">25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kD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279" o:spid="_x0000_s1194" type="#_x0000_t202" style="position:absolute;left:217;top:6435;width:5061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" filled="f" stroked="f">
                        <v:textbox>
                          <w:txbxContent>
                            <w:p w14:paraId="753C712E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 xml:space="preserve">6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kD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280" o:spid="_x0000_s1195" type="#_x0000_t202" style="position:absolute;left:108;top:11156;width:5061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" filled="f" stroked="f">
                        <v:textbox>
                          <w:txbxContent>
                            <w:p w14:paraId="5D774E88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 xml:space="preserve">3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kD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281" o:spid="_x0000_s1196" type="#_x0000_t202" style="position:absolute;top:17851;width:5060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" filled="f" stroked="f">
                        <v:textbox>
                          <w:txbxContent>
                            <w:p w14:paraId="12689ECE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 xml:space="preserve">7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kD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282" o:spid="_x0000_s1197" type="#_x0000_t202" style="position:absolute;left:163;top:24273;width:5061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" filled="f" stroked="f">
                        <v:textbox>
                          <w:txbxContent>
                            <w:p w14:paraId="07346647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 xml:space="preserve">2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kD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283" o:spid="_x0000_s1198" type="#_x0000_t202" style="position:absolute;left:190;top:30490;width:5061;height:31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" filled="f" stroked="f">
                        <v:textbox>
                          <w:txbxContent>
                            <w:p w14:paraId="5B13380E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 xml:space="preserve">48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kD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Box 284" o:spid="_x0000_s1199" type="#_x0000_t202" style="position:absolute;left:13;top:36708;width:5061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" filled="f" stroked="f">
                        <v:textbox>
                          <w:txbxContent>
                            <w:p w14:paraId="25603EF9" w14:textId="77777777" w:rsidR="00D347AF" w:rsidRDefault="00D347AF" w:rsidP="00541334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 xml:space="preserve">37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</w:rPr>
                                <w:t>kD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AA0F6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E87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002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6118C12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646" w14:textId="508693D0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D2D6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398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FF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EA03A6C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A42" w14:textId="0D5D1F22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896E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D5F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C0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AFE8D15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2C4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9BD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F8A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A99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3FF8A6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161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6C0A1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9F4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8E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852CBF7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5E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EEF5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BC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5A0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DC08E5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66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B84FD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60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E3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6C3D3F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E5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8377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531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1BB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A8CA3E9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2D3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C23C0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452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EA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3CF7DB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E54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1BC00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D9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490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5FB25380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7A7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629A2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215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D94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B05646B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3AE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9A5C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A65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5F9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B3A2BB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560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33FC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A5F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DBC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7689E00F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59C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C437E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EE5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A14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57B388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E8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F7D48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FDA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ED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286EE63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B0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0D3C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AD4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B47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960CC41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0A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85F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C37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07B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24E3B98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B75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B417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994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A76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120C5D0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DE8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D69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D1E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DD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4368A046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15E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635B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756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DA4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3672EB7A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732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4AD9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631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3CF2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0CC62709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7FC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2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15E6" w14:textId="77777777" w:rsidR="00D347AF" w:rsidRPr="00541334" w:rsidRDefault="00D347AF" w:rsidP="00D34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909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25C1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AF" w:rsidRPr="00541334" w14:paraId="2CA0299F" w14:textId="77777777" w:rsidTr="001515E1">
        <w:trPr>
          <w:trHeight w:val="28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2BCC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F0AF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5B47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9208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EB35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5A33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970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F66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659A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8B9B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77CD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B9AE" w14:textId="77777777" w:rsidR="00D347AF" w:rsidRPr="00541334" w:rsidRDefault="00D347AF" w:rsidP="00D34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7697156" w14:textId="4DD3007F" w:rsidR="004D04A8" w:rsidRDefault="004D04A8"/>
    <w:sectPr w:rsidR="004D04A8" w:rsidSect="0025266E">
      <w:pgSz w:w="12240" w:h="15840" w:code="1"/>
      <w:pgMar w:top="81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34"/>
    <w:rsid w:val="001515E1"/>
    <w:rsid w:val="0025266E"/>
    <w:rsid w:val="004D04A8"/>
    <w:rsid w:val="00541334"/>
    <w:rsid w:val="00830B41"/>
    <w:rsid w:val="00C13092"/>
    <w:rsid w:val="00D347AF"/>
    <w:rsid w:val="00D8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D94FC"/>
  <w15:chartTrackingRefBased/>
  <w15:docId w15:val="{1EC08B95-4A77-4AA6-94C3-E8917357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41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41334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4133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4133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54133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4133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8">
    <w:name w:val="xl68"/>
    <w:basedOn w:val="Normal"/>
    <w:rsid w:val="0054133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9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0.png"/><Relationship Id="rId21" Type="http://schemas.openxmlformats.org/officeDocument/2006/relationships/image" Target="media/image14.png"/><Relationship Id="rId34" Type="http://schemas.openxmlformats.org/officeDocument/2006/relationships/image" Target="media/image26.png"/><Relationship Id="rId42" Type="http://schemas.openxmlformats.org/officeDocument/2006/relationships/image" Target="media/image32.png"/><Relationship Id="rId47" Type="http://schemas.openxmlformats.org/officeDocument/2006/relationships/image" Target="media/image36.png"/><Relationship Id="rId50" Type="http://schemas.openxmlformats.org/officeDocument/2006/relationships/image" Target="media/image38.png"/><Relationship Id="rId55" Type="http://schemas.openxmlformats.org/officeDocument/2006/relationships/image" Target="media/image42.png"/><Relationship Id="rId63" Type="http://schemas.openxmlformats.org/officeDocument/2006/relationships/image" Target="media/image48.png"/><Relationship Id="rId68" Type="http://schemas.openxmlformats.org/officeDocument/2006/relationships/image" Target="media/image52.png"/><Relationship Id="rId76" Type="http://schemas.openxmlformats.org/officeDocument/2006/relationships/image" Target="media/image58.png"/><Relationship Id="rId84" Type="http://schemas.openxmlformats.org/officeDocument/2006/relationships/image" Target="media/image66.png"/><Relationship Id="rId89" Type="http://schemas.openxmlformats.org/officeDocument/2006/relationships/image" Target="media/image71.png"/><Relationship Id="rId7" Type="http://schemas.openxmlformats.org/officeDocument/2006/relationships/webSettings" Target="webSettings.xml"/><Relationship Id="rId71" Type="http://schemas.openxmlformats.org/officeDocument/2006/relationships/chart" Target="charts/chart10.xml"/><Relationship Id="rId92" Type="http://schemas.openxmlformats.org/officeDocument/2006/relationships/image" Target="media/image74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chart" Target="charts/chart2.xml"/><Relationship Id="rId40" Type="http://schemas.openxmlformats.org/officeDocument/2006/relationships/image" Target="media/image31.png"/><Relationship Id="rId45" Type="http://schemas.openxmlformats.org/officeDocument/2006/relationships/chart" Target="charts/chart4.xml"/><Relationship Id="rId53" Type="http://schemas.openxmlformats.org/officeDocument/2006/relationships/chart" Target="charts/chart6.xml"/><Relationship Id="rId58" Type="http://schemas.openxmlformats.org/officeDocument/2006/relationships/image" Target="media/image44.png"/><Relationship Id="rId66" Type="http://schemas.openxmlformats.org/officeDocument/2006/relationships/image" Target="media/image50.png"/><Relationship Id="rId74" Type="http://schemas.openxmlformats.org/officeDocument/2006/relationships/image" Target="media/image57.png"/><Relationship Id="rId79" Type="http://schemas.openxmlformats.org/officeDocument/2006/relationships/image" Target="media/image61.png"/><Relationship Id="rId87" Type="http://schemas.openxmlformats.org/officeDocument/2006/relationships/image" Target="media/image69.png"/><Relationship Id="rId5" Type="http://schemas.openxmlformats.org/officeDocument/2006/relationships/styles" Target="styles.xml"/><Relationship Id="rId61" Type="http://schemas.openxmlformats.org/officeDocument/2006/relationships/chart" Target="charts/chart8.xml"/><Relationship Id="rId82" Type="http://schemas.openxmlformats.org/officeDocument/2006/relationships/image" Target="media/image64.png"/><Relationship Id="rId90" Type="http://schemas.openxmlformats.org/officeDocument/2006/relationships/image" Target="media/image72.png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7.png"/><Relationship Id="rId43" Type="http://schemas.openxmlformats.org/officeDocument/2006/relationships/image" Target="media/image33.png"/><Relationship Id="rId48" Type="http://schemas.openxmlformats.org/officeDocument/2006/relationships/image" Target="media/image37.png"/><Relationship Id="rId56" Type="http://schemas.openxmlformats.org/officeDocument/2006/relationships/image" Target="media/image43.png"/><Relationship Id="rId64" Type="http://schemas.openxmlformats.org/officeDocument/2006/relationships/image" Target="media/image49.png"/><Relationship Id="rId69" Type="http://schemas.openxmlformats.org/officeDocument/2006/relationships/image" Target="media/image53.png"/><Relationship Id="rId77" Type="http://schemas.openxmlformats.org/officeDocument/2006/relationships/image" Target="media/image59.png"/><Relationship Id="rId8" Type="http://schemas.openxmlformats.org/officeDocument/2006/relationships/image" Target="media/image1.png"/><Relationship Id="rId51" Type="http://schemas.openxmlformats.org/officeDocument/2006/relationships/image" Target="media/image39.png"/><Relationship Id="rId72" Type="http://schemas.openxmlformats.org/officeDocument/2006/relationships/image" Target="media/image55.png"/><Relationship Id="rId80" Type="http://schemas.openxmlformats.org/officeDocument/2006/relationships/image" Target="media/image62.png"/><Relationship Id="rId85" Type="http://schemas.openxmlformats.org/officeDocument/2006/relationships/image" Target="media/image67.png"/><Relationship Id="rId93" Type="http://schemas.openxmlformats.org/officeDocument/2006/relationships/fontTable" Target="fontTable.xml"/><Relationship Id="rId3" Type="http://schemas.openxmlformats.org/officeDocument/2006/relationships/customXml" Target="../customXml/item3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chart" Target="charts/chart1.xml"/><Relationship Id="rId38" Type="http://schemas.openxmlformats.org/officeDocument/2006/relationships/image" Target="media/image29.png"/><Relationship Id="rId46" Type="http://schemas.openxmlformats.org/officeDocument/2006/relationships/image" Target="media/image35.png"/><Relationship Id="rId59" Type="http://schemas.openxmlformats.org/officeDocument/2006/relationships/image" Target="media/image45.png"/><Relationship Id="rId67" Type="http://schemas.openxmlformats.org/officeDocument/2006/relationships/image" Target="media/image51.png"/><Relationship Id="rId20" Type="http://schemas.openxmlformats.org/officeDocument/2006/relationships/image" Target="media/image13.png"/><Relationship Id="rId41" Type="http://schemas.openxmlformats.org/officeDocument/2006/relationships/chart" Target="charts/chart3.xml"/><Relationship Id="rId54" Type="http://schemas.openxmlformats.org/officeDocument/2006/relationships/image" Target="media/image41.png"/><Relationship Id="rId62" Type="http://schemas.openxmlformats.org/officeDocument/2006/relationships/image" Target="media/image47.png"/><Relationship Id="rId70" Type="http://schemas.openxmlformats.org/officeDocument/2006/relationships/image" Target="media/image54.png"/><Relationship Id="rId75" Type="http://schemas.openxmlformats.org/officeDocument/2006/relationships/chart" Target="charts/chart11.xml"/><Relationship Id="rId83" Type="http://schemas.openxmlformats.org/officeDocument/2006/relationships/image" Target="media/image65.png"/><Relationship Id="rId88" Type="http://schemas.openxmlformats.org/officeDocument/2006/relationships/image" Target="media/image70.png"/><Relationship Id="rId91" Type="http://schemas.openxmlformats.org/officeDocument/2006/relationships/image" Target="media/image7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8.png"/><Relationship Id="rId49" Type="http://schemas.openxmlformats.org/officeDocument/2006/relationships/chart" Target="charts/chart5.xml"/><Relationship Id="rId57" Type="http://schemas.openxmlformats.org/officeDocument/2006/relationships/chart" Target="charts/chart7.xml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4.png"/><Relationship Id="rId52" Type="http://schemas.openxmlformats.org/officeDocument/2006/relationships/image" Target="media/image40.png"/><Relationship Id="rId60" Type="http://schemas.openxmlformats.org/officeDocument/2006/relationships/image" Target="media/image46.png"/><Relationship Id="rId65" Type="http://schemas.openxmlformats.org/officeDocument/2006/relationships/chart" Target="charts/chart9.xml"/><Relationship Id="rId73" Type="http://schemas.openxmlformats.org/officeDocument/2006/relationships/image" Target="media/image56.png"/><Relationship Id="rId78" Type="http://schemas.openxmlformats.org/officeDocument/2006/relationships/image" Target="media/image60.png"/><Relationship Id="rId81" Type="http://schemas.openxmlformats.org/officeDocument/2006/relationships/image" Target="media/image63.png"/><Relationship Id="rId86" Type="http://schemas.openxmlformats.org/officeDocument/2006/relationships/image" Target="media/image68.png"/><Relationship Id="rId94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coyotesusd-my.sharepoint.com/personal/yifan_li_usd_edu/Documents/My%20Research/My%20papers%20in%20preparation/Hongbo%20paper-UCHL1-muscle%20oxidative%20activity/Submitted%20to%20SR/SDHA-SDHB-in%20muscl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66</c:f>
                <c:numCache>
                  <c:formatCode>General</c:formatCode>
                  <c:ptCount val="1"/>
                  <c:pt idx="0">
                    <c:v>0.1258516728444631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65</c:f>
              <c:numCache>
                <c:formatCode>0.000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82-44B2-A67E-E577F1596CE5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66</c:f>
                <c:numCache>
                  <c:formatCode>General</c:formatCode>
                  <c:ptCount val="1"/>
                  <c:pt idx="0">
                    <c:v>7.0182940215206574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65</c:f>
              <c:numCache>
                <c:formatCode>0.000</c:formatCode>
                <c:ptCount val="1"/>
                <c:pt idx="0">
                  <c:v>0.28279968584168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82-44B2-A67E-E577F1596C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ax val="1.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150</c:f>
                <c:numCache>
                  <c:formatCode>General</c:formatCode>
                  <c:ptCount val="1"/>
                  <c:pt idx="0">
                    <c:v>6.825717619115113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149</c:f>
              <c:numCache>
                <c:formatCode>General</c:formatCode>
                <c:ptCount val="1"/>
                <c:pt idx="0">
                  <c:v>0.467132859114338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EE-4C20-8B38-38444D027BCD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150</c:f>
                <c:numCache>
                  <c:formatCode>General</c:formatCode>
                  <c:ptCount val="1"/>
                  <c:pt idx="0">
                    <c:v>0.1312372792002337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149</c:f>
              <c:numCache>
                <c:formatCode>General</c:formatCode>
                <c:ptCount val="1"/>
                <c:pt idx="0">
                  <c:v>0.485664167866461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EE-4C20-8B38-38444D027B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ax val="0.8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162</c:f>
                <c:numCache>
                  <c:formatCode>General</c:formatCode>
                  <c:ptCount val="1"/>
                  <c:pt idx="0">
                    <c:v>0.3287569506670415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161</c:f>
              <c:numCache>
                <c:formatCode>0.000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CC-4793-8B6D-136EEEA60EB4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162</c:f>
                <c:numCache>
                  <c:formatCode>General</c:formatCode>
                  <c:ptCount val="1"/>
                  <c:pt idx="0">
                    <c:v>0.3285606218663477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161</c:f>
              <c:numCache>
                <c:formatCode>0.000</c:formatCode>
                <c:ptCount val="1"/>
                <c:pt idx="0">
                  <c:v>0.94061339898994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CC-4793-8B6D-136EEEA60E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74</c:f>
                <c:numCache>
                  <c:formatCode>General</c:formatCode>
                  <c:ptCount val="1"/>
                  <c:pt idx="0">
                    <c:v>9.391025137884254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73</c:f>
              <c:numCache>
                <c:formatCode>0.000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90-49C5-A3FC-B6A8F5C0B244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74</c:f>
                <c:numCache>
                  <c:formatCode>General</c:formatCode>
                  <c:ptCount val="1"/>
                  <c:pt idx="0">
                    <c:v>1.575555839273411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73</c:f>
              <c:numCache>
                <c:formatCode>0.000</c:formatCode>
                <c:ptCount val="1"/>
                <c:pt idx="0">
                  <c:v>0.877314968811746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90-49C5-A3FC-B6A8F5C0B2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5060216"/>
        <c:axId val="395066120"/>
      </c:barChart>
      <c:catAx>
        <c:axId val="395060216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5066120"/>
        <c:crosses val="autoZero"/>
        <c:auto val="1"/>
        <c:lblAlgn val="ctr"/>
        <c:lblOffset val="100"/>
        <c:noMultiLvlLbl val="0"/>
      </c:catAx>
      <c:valAx>
        <c:axId val="395066120"/>
        <c:scaling>
          <c:orientation val="minMax"/>
          <c:max val="1.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5060216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81</c:f>
                <c:numCache>
                  <c:formatCode>General</c:formatCode>
                  <c:ptCount val="1"/>
                  <c:pt idx="0">
                    <c:v>0.1223040787705268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80</c:f>
              <c:numCache>
                <c:formatCode>0.000</c:formatCode>
                <c:ptCount val="1"/>
                <c:pt idx="0">
                  <c:v>0.99999999999999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61-420A-B414-DEE67285728B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81</c:f>
                <c:numCache>
                  <c:formatCode>General</c:formatCode>
                  <c:ptCount val="1"/>
                  <c:pt idx="0">
                    <c:v>0.1429374334946244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80</c:f>
              <c:numCache>
                <c:formatCode>0.000</c:formatCode>
                <c:ptCount val="1"/>
                <c:pt idx="0">
                  <c:v>1.21440239724687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61-420A-B414-DEE6728572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ax val="1.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90</c:f>
                <c:numCache>
                  <c:formatCode>General</c:formatCode>
                  <c:ptCount val="1"/>
                  <c:pt idx="0">
                    <c:v>0.205341227331919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89</c:f>
              <c:numCache>
                <c:formatCode>0.000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D3-4D32-B305-88809D4259EF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90</c:f>
                <c:numCache>
                  <c:formatCode>General</c:formatCode>
                  <c:ptCount val="1"/>
                  <c:pt idx="0">
                    <c:v>0.4073955987542058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89</c:f>
              <c:numCache>
                <c:formatCode>0.000</c:formatCode>
                <c:ptCount val="1"/>
                <c:pt idx="0">
                  <c:v>1.57162597333860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D3-4D32-B305-88809D4259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101</c:f>
                <c:numCache>
                  <c:formatCode>General</c:formatCode>
                  <c:ptCount val="1"/>
                  <c:pt idx="0">
                    <c:v>6.507993842665638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100</c:f>
              <c:numCache>
                <c:formatCode>0.000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15-4DC7-A4E9-9A827545A58A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101</c:f>
                <c:numCache>
                  <c:formatCode>General</c:formatCode>
                  <c:ptCount val="1"/>
                  <c:pt idx="0">
                    <c:v>8.464060990212614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100</c:f>
              <c:numCache>
                <c:formatCode>0.000</c:formatCode>
                <c:ptCount val="1"/>
                <c:pt idx="0">
                  <c:v>1.06981274962769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15-4DC7-A4E9-9A827545A5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109</c:f>
                <c:numCache>
                  <c:formatCode>General</c:formatCode>
                  <c:ptCount val="1"/>
                  <c:pt idx="0">
                    <c:v>0.3165815193427917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108</c:f>
              <c:numCache>
                <c:formatCode>0.000</c:formatCode>
                <c:ptCount val="1"/>
                <c:pt idx="0">
                  <c:v>0.99999999999999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15-480A-B58F-A335CAE0DCF4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109</c:f>
                <c:numCache>
                  <c:formatCode>General</c:formatCode>
                  <c:ptCount val="1"/>
                  <c:pt idx="0">
                    <c:v>0.2189212203641001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108</c:f>
              <c:numCache>
                <c:formatCode>0.000</c:formatCode>
                <c:ptCount val="1"/>
                <c:pt idx="0">
                  <c:v>0.510369378727298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C15-480A-B58F-A335CAE0DC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119</c:f>
                <c:numCache>
                  <c:formatCode>General</c:formatCode>
                  <c:ptCount val="1"/>
                  <c:pt idx="0">
                    <c:v>5.7190236927132536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118</c:f>
              <c:numCache>
                <c:formatCode>0.000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BB-4663-B5E4-DE8E54417B65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119</c:f>
                <c:numCache>
                  <c:formatCode>General</c:formatCode>
                  <c:ptCount val="1"/>
                  <c:pt idx="0">
                    <c:v>0.1057797498541656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118</c:f>
              <c:numCache>
                <c:formatCode>0.000</c:formatCode>
                <c:ptCount val="1"/>
                <c:pt idx="0">
                  <c:v>1.11582168615301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BB-4663-B5E4-DE8E54417B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129</c:f>
                <c:numCache>
                  <c:formatCode>General</c:formatCode>
                  <c:ptCount val="1"/>
                  <c:pt idx="0">
                    <c:v>4.630547416156764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128</c:f>
              <c:numCache>
                <c:formatCode>0.000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78-4CB0-B473-350D0A3BBCB6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129</c:f>
                <c:numCache>
                  <c:formatCode>General</c:formatCode>
                  <c:ptCount val="1"/>
                  <c:pt idx="0">
                    <c:v>8.8578154773177417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128</c:f>
              <c:numCache>
                <c:formatCode>0.000</c:formatCode>
                <c:ptCount val="1"/>
                <c:pt idx="0">
                  <c:v>1.09139373540712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78-4CB0-B473-350D0A3BBC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F$139</c:f>
                <c:numCache>
                  <c:formatCode>General</c:formatCode>
                  <c:ptCount val="1"/>
                  <c:pt idx="0">
                    <c:v>0.1626142280082397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F$138</c:f>
              <c:numCache>
                <c:formatCode>0.000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77-49E8-A305-13A09827D4CD}"/>
            </c:ext>
          </c:extLst>
        </c:ser>
        <c:ser>
          <c:idx val="1"/>
          <c:order val="1"/>
          <c:tx>
            <c:v>K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DHA-SDHB-in muscle'!$G$139</c:f>
                <c:numCache>
                  <c:formatCode>General</c:formatCode>
                  <c:ptCount val="1"/>
                  <c:pt idx="0">
                    <c:v>0.2005567509241588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DHA-SDHB-in muscle'!$G$138</c:f>
              <c:numCache>
                <c:formatCode>0.000</c:formatCode>
                <c:ptCount val="1"/>
                <c:pt idx="0">
                  <c:v>0.73712422667007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77-49E8-A305-13A09827D4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43376"/>
        <c:axId val="576037144"/>
      </c:barChart>
      <c:catAx>
        <c:axId val="576043376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37144"/>
        <c:crosses val="autoZero"/>
        <c:auto val="1"/>
        <c:lblAlgn val="ctr"/>
        <c:lblOffset val="100"/>
        <c:noMultiLvlLbl val="0"/>
      </c:catAx>
      <c:valAx>
        <c:axId val="5760371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4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02D3B8E57CA84AB82D39F9211FFF53" ma:contentTypeVersion="9" ma:contentTypeDescription="Create a new document." ma:contentTypeScope="" ma:versionID="388c53f7e42c83d56f93ac1f21943a7b">
  <xsd:schema xmlns:xsd="http://www.w3.org/2001/XMLSchema" xmlns:xs="http://www.w3.org/2001/XMLSchema" xmlns:p="http://schemas.microsoft.com/office/2006/metadata/properties" xmlns:ns3="d7df0428-99dc-4245-8481-04f26fcf6e55" targetNamespace="http://schemas.microsoft.com/office/2006/metadata/properties" ma:root="true" ma:fieldsID="9c8256c7005687820d3f2bf4df35a208" ns3:_="">
    <xsd:import namespace="d7df0428-99dc-4245-8481-04f26fcf6e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f0428-99dc-4245-8481-04f26fcf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D3E85-995D-472B-AB2D-43BEC02495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4C83A6-118C-47B8-A002-D040C27429BF}">
  <ds:schemaRefs>
    <ds:schemaRef ds:uri="http://purl.org/dc/dcmitype/"/>
    <ds:schemaRef ds:uri="d7df0428-99dc-4245-8481-04f26fcf6e55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EB4C963-1E65-481A-9D5F-F486977329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f0428-99dc-4245-8481-04f26fcf6e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63C5FC2-9565-4CF0-A982-7EC2FBE39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Dakota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-Fan</dc:creator>
  <cp:keywords/>
  <dc:description/>
  <cp:lastModifiedBy>Li, Yi-Fan</cp:lastModifiedBy>
  <cp:revision>5</cp:revision>
  <dcterms:created xsi:type="dcterms:W3CDTF">2020-08-15T12:57:00Z</dcterms:created>
  <dcterms:modified xsi:type="dcterms:W3CDTF">2020-08-1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02D3B8E57CA84AB82D39F9211FFF53</vt:lpwstr>
  </property>
</Properties>
</file>